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DD2128" w14:textId="21A7D7E1" w:rsidR="007913F0" w:rsidRDefault="00282458" w:rsidP="007913F0">
      <w:pPr>
        <w:spacing w:line="276" w:lineRule="auto"/>
        <w:rPr>
          <w:b/>
          <w:bCs/>
          <w:lang w:val="en-US"/>
        </w:rPr>
      </w:pPr>
      <w:bookmarkStart w:id="0" w:name="_GoBack"/>
      <w:r>
        <w:rPr>
          <w:b/>
          <w:bCs/>
          <w:i/>
          <w:iCs/>
          <w:lang w:val="en-US"/>
        </w:rPr>
        <w:t xml:space="preserve">Supplementary </w:t>
      </w:r>
      <w:r w:rsidR="007913F0">
        <w:rPr>
          <w:b/>
          <w:bCs/>
          <w:i/>
          <w:iCs/>
          <w:lang w:val="en-US"/>
        </w:rPr>
        <w:t xml:space="preserve">Table </w:t>
      </w:r>
      <w:r>
        <w:rPr>
          <w:b/>
          <w:bCs/>
          <w:i/>
          <w:iCs/>
          <w:lang w:val="en-US"/>
        </w:rPr>
        <w:t>S</w:t>
      </w:r>
      <w:r w:rsidR="007913F0">
        <w:rPr>
          <w:b/>
          <w:bCs/>
          <w:i/>
          <w:iCs/>
          <w:lang w:val="en-US"/>
        </w:rPr>
        <w:t>1.</w:t>
      </w:r>
      <w:r w:rsidR="007913F0">
        <w:rPr>
          <w:b/>
          <w:bCs/>
          <w:lang w:val="en-US"/>
        </w:rPr>
        <w:t xml:space="preserve"> Numbers and proportions of trials regarding key objectives.</w:t>
      </w:r>
    </w:p>
    <w:tbl>
      <w:tblPr>
        <w:tblW w:w="16160" w:type="dxa"/>
        <w:tblLayout w:type="fixed"/>
        <w:tblLook w:val="0000" w:firstRow="0" w:lastRow="0" w:firstColumn="0" w:lastColumn="0" w:noHBand="0" w:noVBand="0"/>
      </w:tblPr>
      <w:tblGrid>
        <w:gridCol w:w="3828"/>
        <w:gridCol w:w="992"/>
        <w:gridCol w:w="239"/>
        <w:gridCol w:w="1178"/>
        <w:gridCol w:w="992"/>
        <w:gridCol w:w="993"/>
        <w:gridCol w:w="236"/>
        <w:gridCol w:w="1039"/>
        <w:gridCol w:w="991"/>
        <w:gridCol w:w="238"/>
        <w:gridCol w:w="1039"/>
        <w:gridCol w:w="1134"/>
        <w:gridCol w:w="993"/>
        <w:gridCol w:w="1134"/>
        <w:gridCol w:w="1134"/>
      </w:tblGrid>
      <w:tr w:rsidR="007E4283" w14:paraId="3642784A" w14:textId="77777777" w:rsidTr="007E4283"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2D4DDAC5" w14:textId="77777777" w:rsidR="00225ED8" w:rsidRDefault="00225ED8" w:rsidP="005F1305">
            <w:pPr>
              <w:widowControl w:val="0"/>
              <w:spacing w:after="0" w:line="276" w:lineRule="auto"/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  <w:p w14:paraId="1ECE7CE1" w14:textId="695489C8" w:rsidR="00225ED8" w:rsidRDefault="00225ED8" w:rsidP="005F1305">
            <w:pPr>
              <w:widowControl w:val="0"/>
              <w:spacing w:after="0" w:line="276" w:lineRule="auto"/>
              <w:rPr>
                <w:lang w:val="en-US"/>
              </w:rPr>
            </w:pPr>
            <w:r>
              <w:rPr>
                <w:lang w:val="en-US"/>
              </w:rPr>
              <w:t>(proportion as fraction of all respective trial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29977E3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000000"/>
            </w:tcBorders>
          </w:tcPr>
          <w:p w14:paraId="0499297E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31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2D97B27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hase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6C56395E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2030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114CDF0D" w14:textId="5929DD26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ponsor</w:t>
            </w:r>
          </w:p>
        </w:tc>
        <w:tc>
          <w:tcPr>
            <w:tcW w:w="238" w:type="dxa"/>
            <w:tcBorders>
              <w:top w:val="single" w:sz="4" w:space="0" w:color="000000"/>
            </w:tcBorders>
          </w:tcPr>
          <w:p w14:paraId="4420963A" w14:textId="03CAAC9E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543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42E3BFD0" w14:textId="2586EC36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edical field 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 w:rsidR="00225ED8" w14:paraId="68641A2E" w14:textId="77777777" w:rsidTr="00D7328E"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2F0D6DAD" w14:textId="77777777" w:rsidR="00225ED8" w:rsidRDefault="00225ED8" w:rsidP="005F1305">
            <w:pPr>
              <w:widowControl w:val="0"/>
              <w:spacing w:after="0" w:line="276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1354191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63212899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 w14:paraId="0A1F5605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F33A886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+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2BD50B0D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36" w:type="dxa"/>
          </w:tcPr>
          <w:p w14:paraId="2715BAA1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4C9C9DCC" w14:textId="5162CE3F" w:rsidR="00225ED8" w:rsidRDefault="00502E01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225ED8">
              <w:rPr>
                <w:lang w:val="en-US"/>
              </w:rPr>
              <w:t>ndustry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B0D28CD" w14:textId="565DCEB8" w:rsidR="00225ED8" w:rsidRDefault="00502E01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81054C">
              <w:rPr>
                <w:lang w:val="en-US"/>
              </w:rPr>
              <w:t>ther</w:t>
            </w:r>
          </w:p>
        </w:tc>
        <w:tc>
          <w:tcPr>
            <w:tcW w:w="238" w:type="dxa"/>
          </w:tcPr>
          <w:p w14:paraId="382E5CF9" w14:textId="562A2CFF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 w14:paraId="07A58237" w14:textId="17C9EA4D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anc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38135A5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ardi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3EF3E796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r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E084E05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a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FA5D835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</w:tr>
      <w:tr w:rsidR="00225ED8" w14:paraId="761912B6" w14:textId="77777777" w:rsidTr="00D7328E">
        <w:trPr>
          <w:trHeight w:val="585"/>
        </w:trPr>
        <w:tc>
          <w:tcPr>
            <w:tcW w:w="3828" w:type="dxa"/>
            <w:tcBorders>
              <w:top w:val="single" w:sz="4" w:space="0" w:color="000000"/>
            </w:tcBorders>
          </w:tcPr>
          <w:p w14:paraId="634D4800" w14:textId="77777777" w:rsidR="00225ED8" w:rsidRDefault="00225ED8" w:rsidP="005F1305">
            <w:pPr>
              <w:widowControl w:val="0"/>
              <w:spacing w:after="0" w:line="276" w:lineRule="auto"/>
              <w:rPr>
                <w:lang w:val="en-US"/>
              </w:rPr>
            </w:pPr>
            <w:r>
              <w:rPr>
                <w:lang w:val="en-US"/>
              </w:rPr>
              <w:t>Retroactively prospective trials</w:t>
            </w:r>
          </w:p>
          <w:p w14:paraId="26D01A6B" w14:textId="77777777" w:rsidR="00225ED8" w:rsidRDefault="00225ED8" w:rsidP="005F1305">
            <w:pPr>
              <w:widowControl w:val="0"/>
              <w:spacing w:after="0" w:line="276" w:lineRule="auto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8923C5C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5</w:t>
            </w:r>
          </w:p>
          <w:p w14:paraId="3D2265D2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.0%)</w:t>
            </w:r>
          </w:p>
        </w:tc>
        <w:tc>
          <w:tcPr>
            <w:tcW w:w="239" w:type="dxa"/>
          </w:tcPr>
          <w:p w14:paraId="6BA8FF4E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000000"/>
            </w:tcBorders>
          </w:tcPr>
          <w:p w14:paraId="4D574141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  <w:p w14:paraId="276F4670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.4%)</w:t>
            </w:r>
          </w:p>
        </w:tc>
        <w:tc>
          <w:tcPr>
            <w:tcW w:w="992" w:type="dxa"/>
          </w:tcPr>
          <w:p w14:paraId="72EDF8C5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  <w:p w14:paraId="2E6DA5B6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9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F7B129B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  <w:p w14:paraId="6F8595D4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9%)</w:t>
            </w:r>
          </w:p>
        </w:tc>
        <w:tc>
          <w:tcPr>
            <w:tcW w:w="236" w:type="dxa"/>
          </w:tcPr>
          <w:p w14:paraId="72D1D7D4" w14:textId="0E2F55F8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635D44E" w14:textId="77777777" w:rsidR="00225ED8" w:rsidRDefault="00244595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  <w:p w14:paraId="4E9EFEB9" w14:textId="69937997" w:rsidR="00D4109D" w:rsidRDefault="00442EAF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4109D">
              <w:rPr>
                <w:lang w:val="en-US"/>
              </w:rPr>
              <w:t>1.</w:t>
            </w:r>
            <w:r>
              <w:rPr>
                <w:lang w:val="en-US"/>
              </w:rPr>
              <w:t>8%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4984EDE" w14:textId="77777777" w:rsidR="00225ED8" w:rsidRDefault="00244595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2</w:t>
            </w:r>
          </w:p>
          <w:p w14:paraId="0BBE95C9" w14:textId="3FEFB0CD" w:rsidR="00442EAF" w:rsidRDefault="00442EAF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.1%)</w:t>
            </w:r>
          </w:p>
        </w:tc>
        <w:tc>
          <w:tcPr>
            <w:tcW w:w="238" w:type="dxa"/>
          </w:tcPr>
          <w:p w14:paraId="3D08D7F8" w14:textId="3E6A36A1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000000"/>
            </w:tcBorders>
          </w:tcPr>
          <w:p w14:paraId="7751DCEB" w14:textId="53E2C0BC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  <w:p w14:paraId="1A951BC9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.1%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5579D99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  <w:p w14:paraId="6D45DD88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8%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2C509A47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  <w:p w14:paraId="2B3B509D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.3%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D906111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  <w:p w14:paraId="46E88E56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.7%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2A945D1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  <w:p w14:paraId="12E85532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8%)</w:t>
            </w:r>
          </w:p>
        </w:tc>
      </w:tr>
      <w:tr w:rsidR="00225ED8" w14:paraId="654A6675" w14:textId="77777777" w:rsidTr="00D7328E">
        <w:trPr>
          <w:trHeight w:val="585"/>
        </w:trPr>
        <w:tc>
          <w:tcPr>
            <w:tcW w:w="3828" w:type="dxa"/>
          </w:tcPr>
          <w:p w14:paraId="3AEFCF1F" w14:textId="34AA688A" w:rsidR="00225ED8" w:rsidRDefault="00225ED8" w:rsidP="005F1305">
            <w:pPr>
              <w:widowControl w:val="0"/>
              <w:spacing w:after="0" w:line="276" w:lineRule="auto"/>
              <w:rPr>
                <w:lang w:val="en-US"/>
              </w:rPr>
            </w:pPr>
            <w:r>
              <w:rPr>
                <w:lang w:val="en-US"/>
              </w:rPr>
              <w:t>Trials that were always registered prospectively (%)</w:t>
            </w:r>
          </w:p>
        </w:tc>
        <w:tc>
          <w:tcPr>
            <w:tcW w:w="992" w:type="dxa"/>
          </w:tcPr>
          <w:p w14:paraId="1CE9AD9C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43</w:t>
            </w:r>
          </w:p>
          <w:p w14:paraId="4BB5E8E0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9.1%)</w:t>
            </w:r>
          </w:p>
        </w:tc>
        <w:tc>
          <w:tcPr>
            <w:tcW w:w="239" w:type="dxa"/>
          </w:tcPr>
          <w:p w14:paraId="1CB3C3DA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78" w:type="dxa"/>
          </w:tcPr>
          <w:p w14:paraId="376D39F1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63</w:t>
            </w:r>
          </w:p>
          <w:p w14:paraId="7454B1C8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56.2%)</w:t>
            </w:r>
          </w:p>
        </w:tc>
        <w:tc>
          <w:tcPr>
            <w:tcW w:w="992" w:type="dxa"/>
          </w:tcPr>
          <w:p w14:paraId="703540B0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71</w:t>
            </w:r>
          </w:p>
          <w:p w14:paraId="45FF83AB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55.7%)</w:t>
            </w:r>
          </w:p>
        </w:tc>
        <w:tc>
          <w:tcPr>
            <w:tcW w:w="993" w:type="dxa"/>
          </w:tcPr>
          <w:p w14:paraId="766B07F7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09</w:t>
            </w:r>
          </w:p>
          <w:p w14:paraId="031D8E90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2.3%)</w:t>
            </w:r>
          </w:p>
        </w:tc>
        <w:tc>
          <w:tcPr>
            <w:tcW w:w="236" w:type="dxa"/>
          </w:tcPr>
          <w:p w14:paraId="1FF2D94B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39" w:type="dxa"/>
          </w:tcPr>
          <w:p w14:paraId="00ADE165" w14:textId="77777777" w:rsidR="00225ED8" w:rsidRDefault="00257504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58</w:t>
            </w:r>
          </w:p>
          <w:p w14:paraId="5E98A296" w14:textId="11C7196E" w:rsidR="00755A5D" w:rsidRDefault="000F2012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63.2%)</w:t>
            </w:r>
          </w:p>
        </w:tc>
        <w:tc>
          <w:tcPr>
            <w:tcW w:w="991" w:type="dxa"/>
          </w:tcPr>
          <w:p w14:paraId="547D070A" w14:textId="77777777" w:rsidR="00225ED8" w:rsidRDefault="00755A5D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85</w:t>
            </w:r>
          </w:p>
          <w:p w14:paraId="195BDCBC" w14:textId="7BF3720D" w:rsidR="00755A5D" w:rsidRDefault="00755A5D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F2012">
              <w:rPr>
                <w:lang w:val="en-US"/>
              </w:rPr>
              <w:t>43.0%</w:t>
            </w:r>
            <w:r>
              <w:rPr>
                <w:lang w:val="en-US"/>
              </w:rPr>
              <w:t>)</w:t>
            </w:r>
          </w:p>
        </w:tc>
        <w:tc>
          <w:tcPr>
            <w:tcW w:w="238" w:type="dxa"/>
          </w:tcPr>
          <w:p w14:paraId="439E6018" w14:textId="05012E5A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39" w:type="dxa"/>
          </w:tcPr>
          <w:p w14:paraId="4286E7D1" w14:textId="65F0028A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2</w:t>
            </w:r>
          </w:p>
          <w:p w14:paraId="4C78180A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56.3%)</w:t>
            </w:r>
          </w:p>
        </w:tc>
        <w:tc>
          <w:tcPr>
            <w:tcW w:w="1134" w:type="dxa"/>
          </w:tcPr>
          <w:p w14:paraId="363F0CAD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8</w:t>
            </w:r>
          </w:p>
          <w:p w14:paraId="2BD628E8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7.0%)</w:t>
            </w:r>
          </w:p>
        </w:tc>
        <w:tc>
          <w:tcPr>
            <w:tcW w:w="993" w:type="dxa"/>
          </w:tcPr>
          <w:p w14:paraId="51EC20E0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62</w:t>
            </w:r>
          </w:p>
          <w:p w14:paraId="6AB60DFC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50.5%)</w:t>
            </w:r>
          </w:p>
        </w:tc>
        <w:tc>
          <w:tcPr>
            <w:tcW w:w="1134" w:type="dxa"/>
          </w:tcPr>
          <w:p w14:paraId="654369DE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1</w:t>
            </w:r>
          </w:p>
          <w:p w14:paraId="66414403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5.8%)</w:t>
            </w:r>
          </w:p>
        </w:tc>
        <w:tc>
          <w:tcPr>
            <w:tcW w:w="1134" w:type="dxa"/>
          </w:tcPr>
          <w:p w14:paraId="70DB032D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93</w:t>
            </w:r>
          </w:p>
          <w:p w14:paraId="1D15B841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7.6%)</w:t>
            </w:r>
          </w:p>
        </w:tc>
      </w:tr>
      <w:tr w:rsidR="00225ED8" w14:paraId="0613AD61" w14:textId="77777777" w:rsidTr="00D7328E">
        <w:trPr>
          <w:trHeight w:val="585"/>
        </w:trPr>
        <w:tc>
          <w:tcPr>
            <w:tcW w:w="3828" w:type="dxa"/>
          </w:tcPr>
          <w:p w14:paraId="72499654" w14:textId="261B7672" w:rsidR="00225ED8" w:rsidRDefault="00225ED8" w:rsidP="005F1305">
            <w:pPr>
              <w:widowControl w:val="0"/>
              <w:spacing w:after="0" w:line="276" w:lineRule="auto"/>
              <w:rPr>
                <w:lang w:val="en-US"/>
              </w:rPr>
            </w:pPr>
            <w:r>
              <w:rPr>
                <w:lang w:val="en-US"/>
              </w:rPr>
              <w:t>Trials that were always registered retrospectively (%)</w:t>
            </w:r>
          </w:p>
        </w:tc>
        <w:tc>
          <w:tcPr>
            <w:tcW w:w="992" w:type="dxa"/>
          </w:tcPr>
          <w:p w14:paraId="0C191013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524</w:t>
            </w:r>
          </w:p>
          <w:p w14:paraId="388A709C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6.4%)</w:t>
            </w:r>
          </w:p>
        </w:tc>
        <w:tc>
          <w:tcPr>
            <w:tcW w:w="239" w:type="dxa"/>
          </w:tcPr>
          <w:p w14:paraId="320EE3FE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78" w:type="dxa"/>
          </w:tcPr>
          <w:p w14:paraId="004D6084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92</w:t>
            </w:r>
          </w:p>
          <w:p w14:paraId="337C683E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8.3%)</w:t>
            </w:r>
          </w:p>
        </w:tc>
        <w:tc>
          <w:tcPr>
            <w:tcW w:w="992" w:type="dxa"/>
          </w:tcPr>
          <w:p w14:paraId="46B7E685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46</w:t>
            </w:r>
          </w:p>
          <w:p w14:paraId="181355EF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9.7%)</w:t>
            </w:r>
          </w:p>
        </w:tc>
        <w:tc>
          <w:tcPr>
            <w:tcW w:w="993" w:type="dxa"/>
          </w:tcPr>
          <w:p w14:paraId="38D46E98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86</w:t>
            </w:r>
          </w:p>
          <w:p w14:paraId="48A37C9C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53.7%)</w:t>
            </w:r>
          </w:p>
        </w:tc>
        <w:tc>
          <w:tcPr>
            <w:tcW w:w="236" w:type="dxa"/>
          </w:tcPr>
          <w:p w14:paraId="42F039C6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39" w:type="dxa"/>
          </w:tcPr>
          <w:p w14:paraId="690AB7E6" w14:textId="77777777" w:rsidR="00225ED8" w:rsidRDefault="006A0C00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25</w:t>
            </w:r>
          </w:p>
          <w:p w14:paraId="2EB978A0" w14:textId="26F28886" w:rsidR="006A0C00" w:rsidRDefault="006A0C00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01528">
              <w:rPr>
                <w:lang w:val="en-US"/>
              </w:rPr>
              <w:t>31.5%</w:t>
            </w:r>
            <w:r>
              <w:rPr>
                <w:lang w:val="en-US"/>
              </w:rPr>
              <w:t>)</w:t>
            </w:r>
          </w:p>
        </w:tc>
        <w:tc>
          <w:tcPr>
            <w:tcW w:w="991" w:type="dxa"/>
          </w:tcPr>
          <w:p w14:paraId="569CB544" w14:textId="77777777" w:rsidR="00225ED8" w:rsidRDefault="00204D63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99</w:t>
            </w:r>
          </w:p>
          <w:p w14:paraId="064FCC00" w14:textId="05FCF493" w:rsidR="00204D63" w:rsidRDefault="00204D63" w:rsidP="00204D63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B41BB">
              <w:rPr>
                <w:lang w:val="en-US"/>
              </w:rPr>
              <w:t>52.8%</w:t>
            </w:r>
            <w:r>
              <w:rPr>
                <w:lang w:val="en-US"/>
              </w:rPr>
              <w:t>)</w:t>
            </w:r>
          </w:p>
        </w:tc>
        <w:tc>
          <w:tcPr>
            <w:tcW w:w="238" w:type="dxa"/>
          </w:tcPr>
          <w:p w14:paraId="7D458C51" w14:textId="477FA0FC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39" w:type="dxa"/>
          </w:tcPr>
          <w:p w14:paraId="14E53740" w14:textId="05DFFEFB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6</w:t>
            </w:r>
          </w:p>
          <w:p w14:paraId="38854F51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8.6%)</w:t>
            </w:r>
          </w:p>
        </w:tc>
        <w:tc>
          <w:tcPr>
            <w:tcW w:w="1134" w:type="dxa"/>
          </w:tcPr>
          <w:p w14:paraId="6D40B1B0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0</w:t>
            </w:r>
          </w:p>
          <w:p w14:paraId="65ED8FEA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8.8%)</w:t>
            </w:r>
          </w:p>
        </w:tc>
        <w:tc>
          <w:tcPr>
            <w:tcW w:w="993" w:type="dxa"/>
          </w:tcPr>
          <w:p w14:paraId="65B70243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8</w:t>
            </w:r>
          </w:p>
          <w:p w14:paraId="38DEA0A7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5.6%)</w:t>
            </w:r>
          </w:p>
        </w:tc>
        <w:tc>
          <w:tcPr>
            <w:tcW w:w="1134" w:type="dxa"/>
          </w:tcPr>
          <w:p w14:paraId="4FC5F81D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8</w:t>
            </w:r>
          </w:p>
          <w:p w14:paraId="78CC5B61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50.2%)</w:t>
            </w:r>
          </w:p>
        </w:tc>
        <w:tc>
          <w:tcPr>
            <w:tcW w:w="1134" w:type="dxa"/>
          </w:tcPr>
          <w:p w14:paraId="52DA9930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22</w:t>
            </w:r>
          </w:p>
          <w:p w14:paraId="2733B782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8.0%)</w:t>
            </w:r>
          </w:p>
        </w:tc>
      </w:tr>
      <w:tr w:rsidR="00225ED8" w14:paraId="77CFC5B2" w14:textId="77777777" w:rsidTr="00D7328E">
        <w:trPr>
          <w:trHeight w:val="585"/>
        </w:trPr>
        <w:tc>
          <w:tcPr>
            <w:tcW w:w="3828" w:type="dxa"/>
            <w:tcBorders>
              <w:bottom w:val="dashed" w:sz="4" w:space="0" w:color="000000"/>
            </w:tcBorders>
          </w:tcPr>
          <w:p w14:paraId="330FC147" w14:textId="77777777" w:rsidR="00315321" w:rsidRDefault="00225ED8" w:rsidP="005F1305">
            <w:pPr>
              <w:widowControl w:val="0"/>
              <w:spacing w:after="0"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Retroactively retrospective trials </w:t>
            </w:r>
            <w:r w:rsidRPr="00821C95">
              <w:rPr>
                <w:vertAlign w:val="superscript"/>
                <w:lang w:val="en-US"/>
              </w:rPr>
              <w:t>2</w:t>
            </w:r>
          </w:p>
          <w:p w14:paraId="3BEF09BA" w14:textId="49A0A611" w:rsidR="00225ED8" w:rsidRDefault="00225ED8" w:rsidP="005F1305">
            <w:pPr>
              <w:widowControl w:val="0"/>
              <w:spacing w:after="0" w:line="276" w:lineRule="auto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 w14:paraId="5C54F3D8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9</w:t>
            </w:r>
          </w:p>
          <w:p w14:paraId="421B860D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.4%)</w:t>
            </w:r>
          </w:p>
        </w:tc>
        <w:tc>
          <w:tcPr>
            <w:tcW w:w="239" w:type="dxa"/>
            <w:tcBorders>
              <w:bottom w:val="dashed" w:sz="4" w:space="0" w:color="000000"/>
            </w:tcBorders>
          </w:tcPr>
          <w:p w14:paraId="34F27FBC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78" w:type="dxa"/>
            <w:tcBorders>
              <w:bottom w:val="dashed" w:sz="4" w:space="0" w:color="000000"/>
            </w:tcBorders>
          </w:tcPr>
          <w:p w14:paraId="561B0F0F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  <w:p w14:paraId="671DA264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shd w:val="clear" w:color="auto" w:fill="FFFF00"/>
                <w:lang w:val="en-US"/>
              </w:rPr>
            </w:pPr>
            <w:r>
              <w:rPr>
                <w:lang w:val="en-US"/>
              </w:rPr>
              <w:t>(2.9%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 w14:paraId="76EBBE67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  <w:p w14:paraId="4CF45AB8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.5%)</w:t>
            </w:r>
          </w:p>
        </w:tc>
        <w:tc>
          <w:tcPr>
            <w:tcW w:w="993" w:type="dxa"/>
            <w:tcBorders>
              <w:bottom w:val="dashed" w:sz="4" w:space="0" w:color="000000"/>
            </w:tcBorders>
          </w:tcPr>
          <w:p w14:paraId="554934DC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  <w:p w14:paraId="747DCAF6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.2%)</w:t>
            </w:r>
          </w:p>
        </w:tc>
        <w:tc>
          <w:tcPr>
            <w:tcW w:w="236" w:type="dxa"/>
            <w:tcBorders>
              <w:bottom w:val="dashed" w:sz="4" w:space="0" w:color="000000"/>
            </w:tcBorders>
          </w:tcPr>
          <w:p w14:paraId="18E046EA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39" w:type="dxa"/>
            <w:tcBorders>
              <w:bottom w:val="dashed" w:sz="4" w:space="0" w:color="000000"/>
            </w:tcBorders>
          </w:tcPr>
          <w:p w14:paraId="35D39A60" w14:textId="77777777" w:rsidR="00225ED8" w:rsidRDefault="00742B42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  <w:p w14:paraId="0B3E6D62" w14:textId="48C4D54B" w:rsidR="00742B42" w:rsidRDefault="00742B42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52CA7">
              <w:rPr>
                <w:lang w:val="en-US"/>
              </w:rPr>
              <w:t>3.4%</w:t>
            </w:r>
            <w:r>
              <w:rPr>
                <w:lang w:val="en-US"/>
              </w:rPr>
              <w:t>)</w:t>
            </w:r>
          </w:p>
        </w:tc>
        <w:tc>
          <w:tcPr>
            <w:tcW w:w="991" w:type="dxa"/>
            <w:tcBorders>
              <w:bottom w:val="dashed" w:sz="4" w:space="0" w:color="000000"/>
            </w:tcBorders>
          </w:tcPr>
          <w:p w14:paraId="145FBF12" w14:textId="77777777" w:rsidR="00225ED8" w:rsidRDefault="00742B42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  <w:p w14:paraId="0F04CE7B" w14:textId="7B79EF3E" w:rsidR="00742B42" w:rsidRDefault="00742B42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87C52">
              <w:rPr>
                <w:lang w:val="en-US"/>
              </w:rPr>
              <w:t>2.0%</w:t>
            </w:r>
            <w:r>
              <w:rPr>
                <w:lang w:val="en-US"/>
              </w:rPr>
              <w:t>)</w:t>
            </w:r>
          </w:p>
        </w:tc>
        <w:tc>
          <w:tcPr>
            <w:tcW w:w="238" w:type="dxa"/>
            <w:tcBorders>
              <w:bottom w:val="dashed" w:sz="4" w:space="0" w:color="000000"/>
            </w:tcBorders>
          </w:tcPr>
          <w:p w14:paraId="54B1149E" w14:textId="016B5E14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39" w:type="dxa"/>
            <w:tcBorders>
              <w:bottom w:val="dashed" w:sz="4" w:space="0" w:color="000000"/>
            </w:tcBorders>
          </w:tcPr>
          <w:p w14:paraId="6F0D491C" w14:textId="7864F8FE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  <w:p w14:paraId="730BA736" w14:textId="2DA02B4B" w:rsidR="00225ED8" w:rsidRDefault="00225ED8" w:rsidP="00DB4791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.9%)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</w:tcPr>
          <w:p w14:paraId="211AB556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  <w:p w14:paraId="00DAF950" w14:textId="50671275" w:rsidR="00225ED8" w:rsidRDefault="00225ED8" w:rsidP="00DB4791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.3%)</w:t>
            </w:r>
          </w:p>
        </w:tc>
        <w:tc>
          <w:tcPr>
            <w:tcW w:w="993" w:type="dxa"/>
            <w:tcBorders>
              <w:bottom w:val="dashed" w:sz="4" w:space="0" w:color="000000"/>
            </w:tcBorders>
          </w:tcPr>
          <w:p w14:paraId="6B9B1F18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  <w:p w14:paraId="05AA612C" w14:textId="10C5F537" w:rsidR="00225ED8" w:rsidRDefault="00225ED8" w:rsidP="00DB4791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7%)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</w:tcPr>
          <w:p w14:paraId="745E81F0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 w14:paraId="22E8D31D" w14:textId="2E7238D1" w:rsidR="00225ED8" w:rsidRDefault="00225ED8" w:rsidP="00894FFD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3%)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</w:tcPr>
          <w:p w14:paraId="58F7B422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  <w:p w14:paraId="23D68597" w14:textId="783EF8B6" w:rsidR="00225ED8" w:rsidRDefault="00225ED8" w:rsidP="00894FFD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.5%)</w:t>
            </w:r>
          </w:p>
        </w:tc>
      </w:tr>
      <w:tr w:rsidR="00225ED8" w14:paraId="441C07BE" w14:textId="77777777" w:rsidTr="00D7328E">
        <w:trPr>
          <w:trHeight w:val="585"/>
        </w:trPr>
        <w:tc>
          <w:tcPr>
            <w:tcW w:w="3828" w:type="dxa"/>
            <w:tcBorders>
              <w:top w:val="dashed" w:sz="4" w:space="0" w:color="000000"/>
              <w:bottom w:val="single" w:sz="4" w:space="0" w:color="000000"/>
            </w:tcBorders>
          </w:tcPr>
          <w:p w14:paraId="3BFA57BA" w14:textId="77777777" w:rsidR="00315321" w:rsidRDefault="00225ED8" w:rsidP="005F1305">
            <w:pPr>
              <w:widowControl w:val="0"/>
              <w:spacing w:after="0" w:line="276" w:lineRule="auto"/>
              <w:rPr>
                <w:lang w:val="en-US"/>
              </w:rPr>
            </w:pPr>
            <w:r>
              <w:rPr>
                <w:lang w:val="en-US"/>
              </w:rPr>
              <w:t>Trials with missing start dates</w:t>
            </w:r>
          </w:p>
          <w:p w14:paraId="78E047AE" w14:textId="3C58F6A1" w:rsidR="00225ED8" w:rsidRDefault="00225ED8" w:rsidP="005F1305">
            <w:pPr>
              <w:widowControl w:val="0"/>
              <w:spacing w:after="0" w:line="276" w:lineRule="auto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</w:tcPr>
          <w:p w14:paraId="4F2ACE87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  <w:p w14:paraId="3841F5AC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%)</w:t>
            </w:r>
          </w:p>
        </w:tc>
        <w:tc>
          <w:tcPr>
            <w:tcW w:w="239" w:type="dxa"/>
            <w:tcBorders>
              <w:top w:val="dashed" w:sz="4" w:space="0" w:color="000000"/>
              <w:bottom w:val="single" w:sz="4" w:space="0" w:color="000000"/>
            </w:tcBorders>
          </w:tcPr>
          <w:p w14:paraId="557A9F26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78" w:type="dxa"/>
            <w:tcBorders>
              <w:top w:val="dashed" w:sz="4" w:space="0" w:color="000000"/>
              <w:bottom w:val="single" w:sz="4" w:space="0" w:color="000000"/>
            </w:tcBorders>
          </w:tcPr>
          <w:p w14:paraId="5C386293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7A2A7F36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%)</w:t>
            </w: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</w:tcPr>
          <w:p w14:paraId="4B5F2457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 w14:paraId="1C0202D6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%)</w:t>
            </w:r>
          </w:p>
        </w:tc>
        <w:tc>
          <w:tcPr>
            <w:tcW w:w="993" w:type="dxa"/>
            <w:tcBorders>
              <w:top w:val="dashed" w:sz="4" w:space="0" w:color="000000"/>
              <w:bottom w:val="single" w:sz="4" w:space="0" w:color="000000"/>
            </w:tcBorders>
          </w:tcPr>
          <w:p w14:paraId="14338E6E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18EBDEC4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%)</w:t>
            </w:r>
          </w:p>
        </w:tc>
        <w:tc>
          <w:tcPr>
            <w:tcW w:w="236" w:type="dxa"/>
            <w:tcBorders>
              <w:top w:val="dashed" w:sz="4" w:space="0" w:color="000000"/>
              <w:bottom w:val="single" w:sz="4" w:space="0" w:color="000000"/>
            </w:tcBorders>
          </w:tcPr>
          <w:p w14:paraId="2BCDBFA6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39" w:type="dxa"/>
            <w:tcBorders>
              <w:top w:val="dashed" w:sz="4" w:space="0" w:color="000000"/>
              <w:bottom w:val="single" w:sz="4" w:space="0" w:color="000000"/>
            </w:tcBorders>
          </w:tcPr>
          <w:p w14:paraId="73396458" w14:textId="77777777" w:rsidR="00225ED8" w:rsidRDefault="00520E3C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 w14:paraId="7B530361" w14:textId="0C1D6D45" w:rsidR="00520E3C" w:rsidRDefault="00520E3C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3349C">
              <w:rPr>
                <w:lang w:val="en-US"/>
              </w:rPr>
              <w:t>0.2%</w:t>
            </w:r>
            <w:r>
              <w:rPr>
                <w:lang w:val="en-US"/>
              </w:rPr>
              <w:t>)</w:t>
            </w:r>
          </w:p>
        </w:tc>
        <w:tc>
          <w:tcPr>
            <w:tcW w:w="991" w:type="dxa"/>
            <w:tcBorders>
              <w:top w:val="dashed" w:sz="4" w:space="0" w:color="000000"/>
              <w:bottom w:val="single" w:sz="4" w:space="0" w:color="000000"/>
            </w:tcBorders>
          </w:tcPr>
          <w:p w14:paraId="0B86CAD1" w14:textId="77777777" w:rsidR="00225ED8" w:rsidRDefault="00765A5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3061808C" w14:textId="091715D5" w:rsidR="00765A58" w:rsidRDefault="00765A5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43139">
              <w:rPr>
                <w:lang w:val="en-US"/>
              </w:rPr>
              <w:t>0.1%</w:t>
            </w:r>
            <w:r>
              <w:rPr>
                <w:lang w:val="en-US"/>
              </w:rPr>
              <w:t>)</w:t>
            </w:r>
          </w:p>
        </w:tc>
        <w:tc>
          <w:tcPr>
            <w:tcW w:w="238" w:type="dxa"/>
            <w:tcBorders>
              <w:top w:val="dashed" w:sz="4" w:space="0" w:color="000000"/>
              <w:bottom w:val="single" w:sz="4" w:space="0" w:color="000000"/>
            </w:tcBorders>
          </w:tcPr>
          <w:p w14:paraId="72991FEB" w14:textId="351637A5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39" w:type="dxa"/>
            <w:tcBorders>
              <w:top w:val="dashed" w:sz="4" w:space="0" w:color="000000"/>
              <w:bottom w:val="single" w:sz="4" w:space="0" w:color="000000"/>
            </w:tcBorders>
          </w:tcPr>
          <w:p w14:paraId="0F3E10DC" w14:textId="6C5E240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5B197B52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%)</w:t>
            </w: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</w:tcPr>
          <w:p w14:paraId="7B9CE9DA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DC45412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  <w:tc>
          <w:tcPr>
            <w:tcW w:w="993" w:type="dxa"/>
            <w:tcBorders>
              <w:top w:val="dashed" w:sz="4" w:space="0" w:color="000000"/>
              <w:bottom w:val="single" w:sz="4" w:space="0" w:color="000000"/>
            </w:tcBorders>
          </w:tcPr>
          <w:p w14:paraId="7FDA0463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69E73F9A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</w:tcPr>
          <w:p w14:paraId="677FD7AD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E81F4CB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</w:tcPr>
          <w:p w14:paraId="4A98EDA2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 w14:paraId="67E12A2E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%)</w:t>
            </w:r>
          </w:p>
        </w:tc>
      </w:tr>
      <w:tr w:rsidR="00225ED8" w14:paraId="590501AF" w14:textId="77777777" w:rsidTr="00D7328E">
        <w:trPr>
          <w:trHeight w:val="585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0261E67C" w14:textId="77777777" w:rsidR="00225ED8" w:rsidRDefault="00225ED8" w:rsidP="005F1305">
            <w:pPr>
              <w:widowControl w:val="0"/>
              <w:spacing w:after="0"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0D3CA17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1908</w:t>
            </w:r>
          </w:p>
          <w:p w14:paraId="57FC79D2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 w14:paraId="0BDA573C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 w14:paraId="52515962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70</w:t>
            </w:r>
          </w:p>
          <w:p w14:paraId="15DEF479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55580B4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899</w:t>
            </w:r>
          </w:p>
          <w:p w14:paraId="5C373C73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4E16F76C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939</w:t>
            </w:r>
          </w:p>
          <w:p w14:paraId="621EB66F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4F49B61C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 w14:paraId="276374DB" w14:textId="77777777" w:rsidR="00225ED8" w:rsidRDefault="00953223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575</w:t>
            </w:r>
          </w:p>
          <w:p w14:paraId="017A7A9D" w14:textId="45E5341E" w:rsidR="00953223" w:rsidRDefault="00953223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51D9094B" w14:textId="77777777" w:rsidR="00225ED8" w:rsidRDefault="000A0081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333</w:t>
            </w:r>
          </w:p>
          <w:p w14:paraId="720C8004" w14:textId="7DA9F912" w:rsidR="000A0081" w:rsidRDefault="000A0081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238" w:type="dxa"/>
            <w:tcBorders>
              <w:top w:val="single" w:sz="4" w:space="0" w:color="000000"/>
              <w:bottom w:val="single" w:sz="4" w:space="0" w:color="000000"/>
            </w:tcBorders>
          </w:tcPr>
          <w:p w14:paraId="5044EC55" w14:textId="1BD5BEFC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 w14:paraId="59DC3EB1" w14:textId="01E8850D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727</w:t>
            </w:r>
          </w:p>
          <w:p w14:paraId="715DE311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9DCEA0E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50</w:t>
            </w:r>
          </w:p>
          <w:p w14:paraId="6B0BDDB2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4144E1DC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708</w:t>
            </w:r>
          </w:p>
          <w:p w14:paraId="0A9999DB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1B00D5F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53</w:t>
            </w:r>
          </w:p>
          <w:p w14:paraId="19FDD2CD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98CBB6B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345</w:t>
            </w:r>
          </w:p>
          <w:p w14:paraId="66FED382" w14:textId="77777777" w:rsidR="00225ED8" w:rsidRDefault="00225ED8" w:rsidP="005F1305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</w:tr>
    </w:tbl>
    <w:p w14:paraId="301E8026" w14:textId="77777777" w:rsidR="007913F0" w:rsidRPr="00174328" w:rsidRDefault="007913F0" w:rsidP="007913F0">
      <w:pPr>
        <w:tabs>
          <w:tab w:val="left" w:pos="8222"/>
        </w:tabs>
        <w:spacing w:before="120" w:after="0" w:line="276" w:lineRule="auto"/>
        <w:rPr>
          <w:lang w:val="en-US"/>
        </w:rPr>
      </w:pPr>
      <w:r w:rsidRPr="00174328">
        <w:rPr>
          <w:vertAlign w:val="superscript"/>
          <w:lang w:val="en-US"/>
        </w:rPr>
        <w:t>1</w:t>
      </w:r>
      <w:r w:rsidRPr="00174328">
        <w:rPr>
          <w:lang w:val="en-US"/>
        </w:rPr>
        <w:t xml:space="preserve"> medical fields are not mutually exclusive; a trial can have more than one medical field assigned</w:t>
      </w:r>
    </w:p>
    <w:p w14:paraId="5082F0A6" w14:textId="25F17CA1" w:rsidR="007913F0" w:rsidRPr="00174328" w:rsidRDefault="00DD5A68">
      <w:pPr>
        <w:spacing w:after="0" w:line="240" w:lineRule="auto"/>
        <w:rPr>
          <w:highlight w:val="yellow"/>
          <w:lang w:val="en-US"/>
        </w:rPr>
      </w:pPr>
      <w:r w:rsidRPr="00DD5A68">
        <w:rPr>
          <w:vertAlign w:val="superscript"/>
          <w:lang w:val="en-US"/>
        </w:rPr>
        <w:t>2</w:t>
      </w:r>
      <w:r>
        <w:rPr>
          <w:lang w:val="en-US"/>
        </w:rPr>
        <w:t xml:space="preserve"> we found </w:t>
      </w:r>
      <w:r w:rsidR="00174328" w:rsidRPr="00174328">
        <w:rPr>
          <w:lang w:val="en-US"/>
        </w:rPr>
        <w:t xml:space="preserve">289 trials </w:t>
      </w:r>
      <w:r>
        <w:rPr>
          <w:lang w:val="en-US"/>
        </w:rPr>
        <w:t>to be</w:t>
      </w:r>
      <w:r w:rsidR="00174328" w:rsidRPr="00174328">
        <w:rPr>
          <w:lang w:val="en-US"/>
        </w:rPr>
        <w:t xml:space="preserve"> ‘retroactively retrospective’, i.e., they were originally registered before trial launch, but changed their start date such that at 5 years, the trial appeared to be retrospectively registered</w:t>
      </w:r>
    </w:p>
    <w:p w14:paraId="648F7B00" w14:textId="692877A5" w:rsidR="007913F0" w:rsidRDefault="007913F0">
      <w:pPr>
        <w:spacing w:after="0" w:line="240" w:lineRule="auto"/>
        <w:rPr>
          <w:b/>
          <w:bCs/>
          <w:i/>
          <w:iCs/>
          <w:highlight w:val="yellow"/>
          <w:lang w:val="en-US"/>
        </w:rPr>
      </w:pPr>
      <w:r>
        <w:rPr>
          <w:b/>
          <w:bCs/>
          <w:i/>
          <w:iCs/>
          <w:highlight w:val="yellow"/>
          <w:lang w:val="en-US"/>
        </w:rPr>
        <w:br w:type="page"/>
      </w:r>
    </w:p>
    <w:p w14:paraId="205350C5" w14:textId="683CCC6B" w:rsidR="00074C29" w:rsidRDefault="00C82337">
      <w:pPr>
        <w:spacing w:line="276" w:lineRule="auto"/>
        <w:rPr>
          <w:b/>
          <w:bCs/>
          <w:lang w:val="en-US"/>
        </w:rPr>
      </w:pPr>
      <w:r w:rsidRPr="004D7657">
        <w:rPr>
          <w:b/>
          <w:bCs/>
          <w:i/>
          <w:iCs/>
          <w:lang w:val="en-US"/>
        </w:rPr>
        <w:lastRenderedPageBreak/>
        <w:t xml:space="preserve">Supplementary Table </w:t>
      </w:r>
      <w:r w:rsidR="00060E81" w:rsidRPr="004D7657">
        <w:rPr>
          <w:b/>
          <w:bCs/>
          <w:i/>
          <w:iCs/>
          <w:lang w:val="en-US"/>
        </w:rPr>
        <w:t>S</w:t>
      </w:r>
      <w:r w:rsidR="007913F0" w:rsidRPr="004D7657">
        <w:rPr>
          <w:b/>
          <w:bCs/>
          <w:i/>
          <w:iCs/>
          <w:lang w:val="en-US"/>
        </w:rPr>
        <w:t>2</w:t>
      </w:r>
      <w:r w:rsidRPr="004D7657">
        <w:rPr>
          <w:b/>
          <w:bCs/>
          <w:i/>
          <w:iCs/>
          <w:lang w:val="en-US"/>
        </w:rPr>
        <w:t>.</w:t>
      </w:r>
      <w:r w:rsidRPr="004D7657">
        <w:rPr>
          <w:b/>
          <w:bCs/>
          <w:lang w:val="en-US"/>
        </w:rPr>
        <w:t xml:space="preserve"> </w:t>
      </w:r>
      <w:r w:rsidR="00060E81" w:rsidRPr="004D7657">
        <w:rPr>
          <w:b/>
          <w:bCs/>
          <w:lang w:val="en-US"/>
        </w:rPr>
        <w:t>Further n</w:t>
      </w:r>
      <w:r w:rsidRPr="004D7657">
        <w:rPr>
          <w:b/>
          <w:bCs/>
          <w:lang w:val="en-US"/>
        </w:rPr>
        <w:t>umbers and proportions of trials.</w:t>
      </w:r>
    </w:p>
    <w:tbl>
      <w:tblPr>
        <w:tblW w:w="16178" w:type="dxa"/>
        <w:tblLayout w:type="fixed"/>
        <w:tblLook w:val="0000" w:firstRow="0" w:lastRow="0" w:firstColumn="0" w:lastColumn="0" w:noHBand="0" w:noVBand="0"/>
      </w:tblPr>
      <w:tblGrid>
        <w:gridCol w:w="3828"/>
        <w:gridCol w:w="899"/>
        <w:gridCol w:w="236"/>
        <w:gridCol w:w="1133"/>
        <w:gridCol w:w="992"/>
        <w:gridCol w:w="1134"/>
        <w:gridCol w:w="236"/>
        <w:gridCol w:w="1040"/>
        <w:gridCol w:w="992"/>
        <w:gridCol w:w="236"/>
        <w:gridCol w:w="1040"/>
        <w:gridCol w:w="1134"/>
        <w:gridCol w:w="992"/>
        <w:gridCol w:w="1134"/>
        <w:gridCol w:w="1152"/>
      </w:tblGrid>
      <w:tr w:rsidR="00A528F7" w14:paraId="205350CD" w14:textId="77777777" w:rsidTr="00A528F7"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205350C6" w14:textId="77777777" w:rsidR="00D9799F" w:rsidRPr="004D7657" w:rsidRDefault="00D9799F">
            <w:pPr>
              <w:widowControl w:val="0"/>
              <w:spacing w:after="0" w:line="276" w:lineRule="auto"/>
              <w:rPr>
                <w:lang w:val="en-US"/>
              </w:rPr>
            </w:pPr>
            <w:r w:rsidRPr="004D7657">
              <w:rPr>
                <w:lang w:val="en-US"/>
              </w:rPr>
              <w:t>Number</w:t>
            </w:r>
          </w:p>
          <w:p w14:paraId="205350C7" w14:textId="35A1D7B6" w:rsidR="00D9799F" w:rsidRPr="004D7657" w:rsidRDefault="00D9799F">
            <w:pPr>
              <w:widowControl w:val="0"/>
              <w:spacing w:after="0" w:line="276" w:lineRule="auto"/>
              <w:rPr>
                <w:lang w:val="en-US"/>
              </w:rPr>
            </w:pPr>
            <w:r w:rsidRPr="004D7657">
              <w:rPr>
                <w:lang w:val="en-US"/>
              </w:rPr>
              <w:t>(proportion</w:t>
            </w:r>
            <w:r>
              <w:rPr>
                <w:lang w:val="en-US"/>
              </w:rPr>
              <w:t xml:space="preserve"> as indicated</w:t>
            </w:r>
            <w:r w:rsidRPr="004D7657">
              <w:rPr>
                <w:lang w:val="en-US"/>
              </w:rPr>
              <w:t>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205350C8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205350C9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32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05350CA" w14:textId="5E920CFA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hase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205350CB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FCC6376" w14:textId="7E7126E0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ponsor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6CEDCC52" w14:textId="508740C3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545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05350CC" w14:textId="1D129513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edical field 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 w:rsidR="00A528F7" w14:paraId="205350DA" w14:textId="77777777" w:rsidTr="005C22C0"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205350CE" w14:textId="77777777" w:rsidR="00D9799F" w:rsidRDefault="00D9799F">
            <w:pPr>
              <w:widowControl w:val="0"/>
              <w:spacing w:after="0" w:line="276" w:lineRule="auto"/>
              <w:rPr>
                <w:lang w:val="en-US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205350CF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205350D0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 w14:paraId="205350D1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05350D2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05350D3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36" w:type="dxa"/>
          </w:tcPr>
          <w:p w14:paraId="205350D4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 w14:paraId="5F072C9B" w14:textId="5680EC1D" w:rsidR="00D9799F" w:rsidRDefault="00093F68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D9799F">
              <w:rPr>
                <w:lang w:val="en-US"/>
              </w:rPr>
              <w:t>ndustr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41711730" w14:textId="21E254BD" w:rsidR="00D9799F" w:rsidRDefault="00093F68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236" w:type="dxa"/>
          </w:tcPr>
          <w:p w14:paraId="43859F1F" w14:textId="55F8B629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 w14:paraId="205350D5" w14:textId="6B58AA2E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anc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05350D6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ardi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05350D7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eur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05350D8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ain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205350D9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</w:tr>
      <w:tr w:rsidR="00A528F7" w14:paraId="0187B833" w14:textId="77777777" w:rsidTr="005C22C0">
        <w:tc>
          <w:tcPr>
            <w:tcW w:w="3828" w:type="dxa"/>
            <w:tcBorders>
              <w:top w:val="single" w:sz="4" w:space="0" w:color="000000"/>
            </w:tcBorders>
          </w:tcPr>
          <w:p w14:paraId="3CAFEA51" w14:textId="77777777" w:rsidR="00D9799F" w:rsidRDefault="00D9799F" w:rsidP="0062636B">
            <w:pPr>
              <w:widowControl w:val="0"/>
              <w:spacing w:after="0" w:line="276" w:lineRule="auto"/>
              <w:rPr>
                <w:lang w:val="en-US"/>
              </w:rPr>
            </w:pPr>
          </w:p>
        </w:tc>
        <w:tc>
          <w:tcPr>
            <w:tcW w:w="899" w:type="dxa"/>
            <w:tcBorders>
              <w:top w:val="single" w:sz="4" w:space="0" w:color="000000"/>
            </w:tcBorders>
          </w:tcPr>
          <w:p w14:paraId="43BCF2C0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42B99AF9" w14:textId="58AA22EE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000000"/>
            </w:tcBorders>
          </w:tcPr>
          <w:p w14:paraId="657B1986" w14:textId="77777777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3E8F0611" w14:textId="77777777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FE89298" w14:textId="77777777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684C9194" w14:textId="5369513B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000000"/>
            </w:tcBorders>
          </w:tcPr>
          <w:p w14:paraId="6E223383" w14:textId="77777777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3B3E2707" w14:textId="7A717854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1AD44B4F" w14:textId="73AC9811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000000"/>
            </w:tcBorders>
          </w:tcPr>
          <w:p w14:paraId="5C79DC17" w14:textId="34542320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9FD4BD3" w14:textId="77777777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552C5F5" w14:textId="77777777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380F57D" w14:textId="77777777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255679B4" w14:textId="77777777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</w:tr>
      <w:tr w:rsidR="00A528F7" w14:paraId="18EBD9DE" w14:textId="77777777" w:rsidTr="00A528F7">
        <w:tc>
          <w:tcPr>
            <w:tcW w:w="3828" w:type="dxa"/>
          </w:tcPr>
          <w:p w14:paraId="51A78559" w14:textId="4B56AB35" w:rsidR="00D9799F" w:rsidRDefault="00D9799F" w:rsidP="0062636B">
            <w:pPr>
              <w:widowControl w:val="0"/>
              <w:spacing w:after="0" w:line="276" w:lineRule="auto"/>
              <w:rPr>
                <w:lang w:val="en-US"/>
              </w:rPr>
            </w:pPr>
            <w:r>
              <w:rPr>
                <w:lang w:val="en-US"/>
              </w:rPr>
              <w:t>Retroactively prospective trials</w:t>
            </w:r>
            <w:r w:rsidRPr="00ED24DF">
              <w:rPr>
                <w:vertAlign w:val="superscript"/>
                <w:lang w:val="en-US"/>
              </w:rPr>
              <w:t xml:space="preserve"> 2</w:t>
            </w:r>
          </w:p>
          <w:p w14:paraId="795A5E6C" w14:textId="7958C3F8" w:rsidR="00D9799F" w:rsidRDefault="00D9799F" w:rsidP="0062636B">
            <w:pPr>
              <w:widowControl w:val="0"/>
              <w:spacing w:after="0"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(% of </w:t>
            </w:r>
            <w:r>
              <w:rPr>
                <w:u w:val="single"/>
                <w:lang w:val="en-US"/>
              </w:rPr>
              <w:t>all prospective trials</w:t>
            </w:r>
            <w:r>
              <w:rPr>
                <w:lang w:val="en-US"/>
              </w:rPr>
              <w:t xml:space="preserve"> at 5 years)</w:t>
            </w:r>
          </w:p>
        </w:tc>
        <w:tc>
          <w:tcPr>
            <w:tcW w:w="899" w:type="dxa"/>
          </w:tcPr>
          <w:p w14:paraId="00305A29" w14:textId="6B8EE092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5</w:t>
            </w:r>
          </w:p>
          <w:p w14:paraId="1AE54D6C" w14:textId="59FF8786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.9%)</w:t>
            </w:r>
          </w:p>
        </w:tc>
        <w:tc>
          <w:tcPr>
            <w:tcW w:w="236" w:type="dxa"/>
          </w:tcPr>
          <w:p w14:paraId="69D7E932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3" w:type="dxa"/>
          </w:tcPr>
          <w:p w14:paraId="620DAB01" w14:textId="051E537B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  <w:p w14:paraId="1B1A0F83" w14:textId="416626EC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.1%)</w:t>
            </w:r>
          </w:p>
        </w:tc>
        <w:tc>
          <w:tcPr>
            <w:tcW w:w="992" w:type="dxa"/>
          </w:tcPr>
          <w:p w14:paraId="3E2D0B71" w14:textId="1159B187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  <w:p w14:paraId="51D1E117" w14:textId="611CBC80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.3%)</w:t>
            </w:r>
          </w:p>
        </w:tc>
        <w:tc>
          <w:tcPr>
            <w:tcW w:w="1134" w:type="dxa"/>
          </w:tcPr>
          <w:p w14:paraId="724DF382" w14:textId="006C5923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  <w:p w14:paraId="7BB51AA6" w14:textId="3383A43C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.2%)</w:t>
            </w:r>
          </w:p>
        </w:tc>
        <w:tc>
          <w:tcPr>
            <w:tcW w:w="236" w:type="dxa"/>
          </w:tcPr>
          <w:p w14:paraId="6DCC56B3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14:paraId="3AE29E4B" w14:textId="77777777" w:rsidR="00F71209" w:rsidRDefault="00244595" w:rsidP="001A604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  <w:p w14:paraId="57D10CA0" w14:textId="3A9F2DD2" w:rsidR="00445F97" w:rsidRDefault="00445F97" w:rsidP="001A604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84AD3">
              <w:rPr>
                <w:lang w:val="en-US"/>
              </w:rPr>
              <w:t>2.7%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28E46DEB" w14:textId="77777777" w:rsidR="00F71209" w:rsidRDefault="00244595" w:rsidP="001A604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2</w:t>
            </w:r>
          </w:p>
          <w:p w14:paraId="4A2FB85B" w14:textId="14AC71AA" w:rsidR="006C6A07" w:rsidRDefault="006C6A07" w:rsidP="001A604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.6%)</w:t>
            </w:r>
          </w:p>
        </w:tc>
        <w:tc>
          <w:tcPr>
            <w:tcW w:w="236" w:type="dxa"/>
          </w:tcPr>
          <w:p w14:paraId="7D670559" w14:textId="6E2630EC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14:paraId="2C0CB94E" w14:textId="1B61437E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  <w:p w14:paraId="53270FBB" w14:textId="7F2DB608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.7%)</w:t>
            </w:r>
          </w:p>
        </w:tc>
        <w:tc>
          <w:tcPr>
            <w:tcW w:w="1134" w:type="dxa"/>
          </w:tcPr>
          <w:p w14:paraId="6CE8698B" w14:textId="403EA875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  <w:p w14:paraId="1C9358C5" w14:textId="2B25E6BE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.8%)</w:t>
            </w:r>
          </w:p>
        </w:tc>
        <w:tc>
          <w:tcPr>
            <w:tcW w:w="992" w:type="dxa"/>
          </w:tcPr>
          <w:p w14:paraId="0FFADAD3" w14:textId="1098667B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  <w:p w14:paraId="5BC13D41" w14:textId="25A98494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.3%)</w:t>
            </w:r>
          </w:p>
        </w:tc>
        <w:tc>
          <w:tcPr>
            <w:tcW w:w="1134" w:type="dxa"/>
          </w:tcPr>
          <w:p w14:paraId="5DBF2320" w14:textId="7B385F95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  <w:p w14:paraId="1F57CF97" w14:textId="08B3798A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5.6%)</w:t>
            </w:r>
          </w:p>
        </w:tc>
        <w:tc>
          <w:tcPr>
            <w:tcW w:w="1152" w:type="dxa"/>
          </w:tcPr>
          <w:p w14:paraId="086D7EE3" w14:textId="4E9EC1A7" w:rsidR="00D9799F" w:rsidRDefault="00D9799F" w:rsidP="00AE6766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  <w:p w14:paraId="06C399B1" w14:textId="6BA99098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.7%)</w:t>
            </w:r>
          </w:p>
        </w:tc>
      </w:tr>
      <w:tr w:rsidR="00A528F7" w14:paraId="1463C0C0" w14:textId="77777777" w:rsidTr="00A528F7">
        <w:tc>
          <w:tcPr>
            <w:tcW w:w="3828" w:type="dxa"/>
            <w:tcBorders>
              <w:bottom w:val="dashed" w:sz="4" w:space="0" w:color="auto"/>
            </w:tcBorders>
          </w:tcPr>
          <w:p w14:paraId="27FA8A98" w14:textId="0CC19629" w:rsidR="00D9799F" w:rsidRPr="001F0863" w:rsidRDefault="00D9799F" w:rsidP="0062636B">
            <w:pPr>
              <w:widowControl w:val="0"/>
              <w:spacing w:after="0" w:line="276" w:lineRule="auto"/>
              <w:rPr>
                <w:lang w:val="en-US"/>
              </w:rPr>
            </w:pPr>
            <w:r w:rsidRPr="001F0863">
              <w:rPr>
                <w:lang w:val="en-US"/>
              </w:rPr>
              <w:t>Trials always registered prospectively</w:t>
            </w:r>
            <w:r w:rsidRPr="001F0863">
              <w:rPr>
                <w:vertAlign w:val="superscript"/>
                <w:lang w:val="en-US"/>
              </w:rPr>
              <w:t xml:space="preserve"> 2</w:t>
            </w:r>
            <w:r w:rsidRPr="001F0863">
              <w:rPr>
                <w:lang w:val="en-US"/>
              </w:rPr>
              <w:t xml:space="preserve"> (% of </w:t>
            </w:r>
            <w:r w:rsidRPr="001F0863">
              <w:rPr>
                <w:u w:val="single"/>
                <w:lang w:val="en-US"/>
              </w:rPr>
              <w:t>all prospective trials</w:t>
            </w:r>
            <w:r w:rsidRPr="001F0863">
              <w:rPr>
                <w:lang w:val="en-US"/>
              </w:rPr>
              <w:t xml:space="preserve"> at 5 years)</w:t>
            </w:r>
          </w:p>
        </w:tc>
        <w:tc>
          <w:tcPr>
            <w:tcW w:w="899" w:type="dxa"/>
            <w:tcBorders>
              <w:bottom w:val="dashed" w:sz="4" w:space="0" w:color="auto"/>
            </w:tcBorders>
          </w:tcPr>
          <w:p w14:paraId="6E2F5AF2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5843</w:t>
            </w:r>
          </w:p>
          <w:p w14:paraId="51A3A157" w14:textId="07087AB5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96.1%)</w:t>
            </w:r>
          </w:p>
        </w:tc>
        <w:tc>
          <w:tcPr>
            <w:tcW w:w="236" w:type="dxa"/>
            <w:tcBorders>
              <w:bottom w:val="dashed" w:sz="4" w:space="0" w:color="auto"/>
            </w:tcBorders>
          </w:tcPr>
          <w:p w14:paraId="0D716252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3" w:type="dxa"/>
            <w:tcBorders>
              <w:bottom w:val="dashed" w:sz="4" w:space="0" w:color="auto"/>
            </w:tcBorders>
          </w:tcPr>
          <w:p w14:paraId="66B7FC5F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1163</w:t>
            </w:r>
          </w:p>
          <w:p w14:paraId="51D5A3DA" w14:textId="68D86D5B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95.6%)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7A45B663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2171</w:t>
            </w:r>
          </w:p>
          <w:p w14:paraId="0BFBC7A7" w14:textId="0937F2C4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96.7%)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5861438B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2509</w:t>
            </w:r>
          </w:p>
          <w:p w14:paraId="552702E5" w14:textId="4D023092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95.8%)</w:t>
            </w:r>
          </w:p>
        </w:tc>
        <w:tc>
          <w:tcPr>
            <w:tcW w:w="236" w:type="dxa"/>
            <w:tcBorders>
              <w:bottom w:val="dashed" w:sz="4" w:space="0" w:color="auto"/>
            </w:tcBorders>
          </w:tcPr>
          <w:p w14:paraId="54A6F1FE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bottom w:val="dashed" w:sz="4" w:space="0" w:color="auto"/>
            </w:tcBorders>
          </w:tcPr>
          <w:p w14:paraId="1E810B99" w14:textId="77777777" w:rsidR="00D9799F" w:rsidRDefault="00EC6FDC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58</w:t>
            </w:r>
          </w:p>
          <w:p w14:paraId="6C4B4647" w14:textId="4410BBEF" w:rsidR="00EC6FDC" w:rsidRPr="001F0863" w:rsidRDefault="00EC6FDC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51B04">
              <w:rPr>
                <w:lang w:val="en-US"/>
              </w:rPr>
              <w:t>97.3%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4BC5E0E9" w14:textId="7A40D3FA" w:rsidR="00D9799F" w:rsidRDefault="00786B86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EC6FDC">
              <w:rPr>
                <w:lang w:val="en-US"/>
              </w:rPr>
              <w:t>585</w:t>
            </w:r>
          </w:p>
          <w:p w14:paraId="31910592" w14:textId="41E51B4D" w:rsidR="00EC6FDC" w:rsidRPr="001F0863" w:rsidRDefault="00EC6FDC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73AFC">
              <w:rPr>
                <w:lang w:val="en-US"/>
              </w:rPr>
              <w:t>95.3%</w:t>
            </w:r>
            <w:r>
              <w:rPr>
                <w:lang w:val="en-US"/>
              </w:rPr>
              <w:t>)</w:t>
            </w:r>
          </w:p>
        </w:tc>
        <w:tc>
          <w:tcPr>
            <w:tcW w:w="236" w:type="dxa"/>
            <w:tcBorders>
              <w:bottom w:val="dashed" w:sz="4" w:space="0" w:color="auto"/>
            </w:tcBorders>
          </w:tcPr>
          <w:p w14:paraId="2D2C0D53" w14:textId="573BF0C8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bottom w:val="dashed" w:sz="4" w:space="0" w:color="auto"/>
            </w:tcBorders>
          </w:tcPr>
          <w:p w14:paraId="2543AE52" w14:textId="3B61ACB9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972</w:t>
            </w:r>
          </w:p>
          <w:p w14:paraId="239E7F35" w14:textId="594E0B7A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96.3%)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39E7291A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588</w:t>
            </w:r>
          </w:p>
          <w:p w14:paraId="1282D73E" w14:textId="72E210A2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96.2%)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20FE10B5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862</w:t>
            </w:r>
          </w:p>
          <w:p w14:paraId="408827D6" w14:textId="6C832C2F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95.7%)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4B3B1F54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391</w:t>
            </w:r>
          </w:p>
          <w:p w14:paraId="426D0D11" w14:textId="017DB1D9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94.4%)</w:t>
            </w:r>
          </w:p>
        </w:tc>
        <w:tc>
          <w:tcPr>
            <w:tcW w:w="1152" w:type="dxa"/>
            <w:tcBorders>
              <w:bottom w:val="dashed" w:sz="4" w:space="0" w:color="auto"/>
            </w:tcBorders>
          </w:tcPr>
          <w:p w14:paraId="144064F9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3493</w:t>
            </w:r>
          </w:p>
          <w:p w14:paraId="6C9B1439" w14:textId="5DD1B39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96.2%)</w:t>
            </w:r>
          </w:p>
        </w:tc>
      </w:tr>
      <w:tr w:rsidR="00A528F7" w:rsidRPr="008B2D36" w14:paraId="455B3DAE" w14:textId="77777777" w:rsidTr="00A528F7">
        <w:tc>
          <w:tcPr>
            <w:tcW w:w="3828" w:type="dxa"/>
            <w:tcBorders>
              <w:top w:val="dashed" w:sz="4" w:space="0" w:color="auto"/>
              <w:bottom w:val="single" w:sz="4" w:space="0" w:color="auto"/>
            </w:tcBorders>
          </w:tcPr>
          <w:p w14:paraId="7955702C" w14:textId="77777777" w:rsidR="00D9799F" w:rsidRPr="00375124" w:rsidRDefault="00D9799F" w:rsidP="0062636B">
            <w:pPr>
              <w:widowControl w:val="0"/>
              <w:spacing w:after="0" w:line="276" w:lineRule="auto"/>
              <w:rPr>
                <w:lang w:val="en-US"/>
              </w:rPr>
            </w:pPr>
            <w:r w:rsidRPr="00375124">
              <w:rPr>
                <w:lang w:val="en-US"/>
              </w:rPr>
              <w:t>Trials with missing data at start</w:t>
            </w:r>
          </w:p>
          <w:p w14:paraId="25FD5E13" w14:textId="27EE3AE0" w:rsidR="00D9799F" w:rsidRPr="00375124" w:rsidRDefault="00D9799F" w:rsidP="0062636B">
            <w:pPr>
              <w:widowControl w:val="0"/>
              <w:spacing w:after="0" w:line="276" w:lineRule="auto"/>
              <w:rPr>
                <w:lang w:val="en-US"/>
              </w:rPr>
            </w:pPr>
            <w:r w:rsidRPr="00375124">
              <w:rPr>
                <w:lang w:val="en-US"/>
              </w:rPr>
              <w:t xml:space="preserve">(% of </w:t>
            </w:r>
            <w:r w:rsidRPr="00375124">
              <w:rPr>
                <w:u w:val="single"/>
                <w:lang w:val="en-US"/>
              </w:rPr>
              <w:t>all prospective trials</w:t>
            </w:r>
            <w:r w:rsidRPr="00375124">
              <w:rPr>
                <w:lang w:val="en-US"/>
              </w:rPr>
              <w:t xml:space="preserve"> at 5 years)</w:t>
            </w:r>
          </w:p>
        </w:tc>
        <w:tc>
          <w:tcPr>
            <w:tcW w:w="899" w:type="dxa"/>
            <w:tcBorders>
              <w:top w:val="dashed" w:sz="4" w:space="0" w:color="auto"/>
              <w:bottom w:val="single" w:sz="4" w:space="0" w:color="auto"/>
            </w:tcBorders>
          </w:tcPr>
          <w:p w14:paraId="1EFE927E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4</w:t>
            </w:r>
          </w:p>
          <w:p w14:paraId="040ED719" w14:textId="110C98A8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0.1%)</w:t>
            </w:r>
          </w:p>
        </w:tc>
        <w:tc>
          <w:tcPr>
            <w:tcW w:w="236" w:type="dxa"/>
            <w:tcBorders>
              <w:top w:val="dashed" w:sz="4" w:space="0" w:color="auto"/>
              <w:bottom w:val="single" w:sz="4" w:space="0" w:color="auto"/>
            </w:tcBorders>
          </w:tcPr>
          <w:p w14:paraId="485E858A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3" w:type="dxa"/>
            <w:tcBorders>
              <w:top w:val="dashed" w:sz="4" w:space="0" w:color="auto"/>
              <w:bottom w:val="single" w:sz="4" w:space="0" w:color="auto"/>
            </w:tcBorders>
          </w:tcPr>
          <w:p w14:paraId="3B601199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3</w:t>
            </w:r>
          </w:p>
          <w:p w14:paraId="6D35E675" w14:textId="6A211EF6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0.3%)</w:t>
            </w:r>
          </w:p>
        </w:tc>
        <w:tc>
          <w:tcPr>
            <w:tcW w:w="992" w:type="dxa"/>
            <w:tcBorders>
              <w:top w:val="dashed" w:sz="4" w:space="0" w:color="auto"/>
              <w:bottom w:val="single" w:sz="4" w:space="0" w:color="auto"/>
            </w:tcBorders>
          </w:tcPr>
          <w:p w14:paraId="0701A598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1</w:t>
            </w:r>
          </w:p>
          <w:p w14:paraId="47D702DA" w14:textId="003186FD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0.0%)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</w:tcBorders>
          </w:tcPr>
          <w:p w14:paraId="15D486C1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0</w:t>
            </w:r>
          </w:p>
          <w:p w14:paraId="1E9531D9" w14:textId="154260C6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0.0%)</w:t>
            </w:r>
          </w:p>
        </w:tc>
        <w:tc>
          <w:tcPr>
            <w:tcW w:w="236" w:type="dxa"/>
            <w:tcBorders>
              <w:top w:val="dashed" w:sz="4" w:space="0" w:color="auto"/>
              <w:bottom w:val="single" w:sz="4" w:space="0" w:color="auto"/>
            </w:tcBorders>
          </w:tcPr>
          <w:p w14:paraId="5CA624B4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top w:val="dashed" w:sz="4" w:space="0" w:color="auto"/>
              <w:bottom w:val="single" w:sz="4" w:space="0" w:color="auto"/>
            </w:tcBorders>
          </w:tcPr>
          <w:p w14:paraId="49048A17" w14:textId="77777777" w:rsidR="00D9799F" w:rsidRDefault="00DE5CDE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09292785" w14:textId="66C5DD39" w:rsidR="00DE5CDE" w:rsidRPr="001F0863" w:rsidRDefault="00DE5CDE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E7E23">
              <w:rPr>
                <w:lang w:val="en-US"/>
              </w:rPr>
              <w:t>0.0%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tcBorders>
              <w:top w:val="dashed" w:sz="4" w:space="0" w:color="auto"/>
              <w:bottom w:val="single" w:sz="4" w:space="0" w:color="auto"/>
            </w:tcBorders>
          </w:tcPr>
          <w:p w14:paraId="74C20BAA" w14:textId="77777777" w:rsidR="00D9799F" w:rsidRDefault="00DE5CDE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76DAEF82" w14:textId="17284516" w:rsidR="00DE5CDE" w:rsidRPr="001F0863" w:rsidRDefault="00DE5CDE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E7E23">
              <w:rPr>
                <w:lang w:val="en-US"/>
              </w:rPr>
              <w:t>0.1%</w:t>
            </w:r>
            <w:r>
              <w:rPr>
                <w:lang w:val="en-US"/>
              </w:rPr>
              <w:t>)</w:t>
            </w:r>
          </w:p>
        </w:tc>
        <w:tc>
          <w:tcPr>
            <w:tcW w:w="236" w:type="dxa"/>
            <w:tcBorders>
              <w:top w:val="dashed" w:sz="4" w:space="0" w:color="auto"/>
              <w:bottom w:val="single" w:sz="4" w:space="0" w:color="auto"/>
            </w:tcBorders>
          </w:tcPr>
          <w:p w14:paraId="2A671202" w14:textId="21DB5865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top w:val="dashed" w:sz="4" w:space="0" w:color="auto"/>
              <w:bottom w:val="single" w:sz="4" w:space="0" w:color="auto"/>
            </w:tcBorders>
          </w:tcPr>
          <w:p w14:paraId="173ED772" w14:textId="4ED3B22C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0</w:t>
            </w:r>
          </w:p>
          <w:p w14:paraId="6CDAE32E" w14:textId="60DBEB75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0.0%)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</w:tcBorders>
          </w:tcPr>
          <w:p w14:paraId="369D95D9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0</w:t>
            </w:r>
          </w:p>
          <w:p w14:paraId="244A5B17" w14:textId="568A73AE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0.0%)</w:t>
            </w:r>
          </w:p>
        </w:tc>
        <w:tc>
          <w:tcPr>
            <w:tcW w:w="992" w:type="dxa"/>
            <w:tcBorders>
              <w:top w:val="dashed" w:sz="4" w:space="0" w:color="auto"/>
              <w:bottom w:val="single" w:sz="4" w:space="0" w:color="auto"/>
            </w:tcBorders>
          </w:tcPr>
          <w:p w14:paraId="3A26986A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0</w:t>
            </w:r>
          </w:p>
          <w:p w14:paraId="5395531A" w14:textId="75B1F984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0.0%)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</w:tcBorders>
          </w:tcPr>
          <w:p w14:paraId="6454A648" w14:textId="77777777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0</w:t>
            </w:r>
          </w:p>
          <w:p w14:paraId="22A1ECCE" w14:textId="1E7C0734" w:rsidR="00D9799F" w:rsidRPr="001F0863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0.0%)</w:t>
            </w:r>
          </w:p>
        </w:tc>
        <w:tc>
          <w:tcPr>
            <w:tcW w:w="1152" w:type="dxa"/>
            <w:tcBorders>
              <w:top w:val="dashed" w:sz="4" w:space="0" w:color="auto"/>
              <w:bottom w:val="single" w:sz="4" w:space="0" w:color="auto"/>
            </w:tcBorders>
          </w:tcPr>
          <w:p w14:paraId="3CD33759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390664F1" w14:textId="35BAF3AC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%)</w:t>
            </w:r>
          </w:p>
        </w:tc>
      </w:tr>
      <w:tr w:rsidR="00A528F7" w:rsidRPr="000C5FE0" w14:paraId="690C0B11" w14:textId="77777777" w:rsidTr="00A528F7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2B2EC82" w14:textId="41076732" w:rsidR="00D9799F" w:rsidRPr="00375124" w:rsidRDefault="00D9799F" w:rsidP="0062636B">
            <w:pPr>
              <w:widowControl w:val="0"/>
              <w:spacing w:after="0" w:line="276" w:lineRule="auto"/>
              <w:rPr>
                <w:b/>
                <w:bCs/>
                <w:lang w:val="en-US"/>
              </w:rPr>
            </w:pPr>
            <w:r w:rsidRPr="00375124">
              <w:rPr>
                <w:b/>
                <w:bCs/>
                <w:lang w:val="en-US"/>
              </w:rPr>
              <w:t xml:space="preserve">Total of </w:t>
            </w:r>
            <w:r w:rsidRPr="00375124">
              <w:rPr>
                <w:b/>
                <w:bCs/>
                <w:u w:val="single"/>
                <w:lang w:val="en-US"/>
              </w:rPr>
              <w:t>all prospective trials</w:t>
            </w:r>
            <w:r w:rsidRPr="00375124">
              <w:rPr>
                <w:b/>
                <w:bCs/>
                <w:lang w:val="en-US"/>
              </w:rPr>
              <w:t xml:space="preserve"> at 5 years (%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55220948" w14:textId="08F4A095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082</w:t>
            </w:r>
          </w:p>
          <w:p w14:paraId="3528114B" w14:textId="15CAF85C" w:rsidR="00D9799F" w:rsidRPr="000C5FE0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D2C2A75" w14:textId="77777777" w:rsidR="00D9799F" w:rsidRPr="000C5FE0" w:rsidRDefault="00D9799F" w:rsidP="0062636B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AD39893" w14:textId="4958E32D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16</w:t>
            </w:r>
          </w:p>
          <w:p w14:paraId="0265BDE6" w14:textId="02912B74" w:rsidR="00D9799F" w:rsidRPr="000C5FE0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456217" w14:textId="17F7062E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246</w:t>
            </w:r>
          </w:p>
          <w:p w14:paraId="1432C98B" w14:textId="7ED0C346" w:rsidR="00D9799F" w:rsidRPr="000C5FE0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64CC17" w14:textId="0F388DBB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620</w:t>
            </w:r>
          </w:p>
          <w:p w14:paraId="7B6A9AAF" w14:textId="33F65191" w:rsidR="00D9799F" w:rsidRPr="000C5FE0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3BD1D77" w14:textId="77777777" w:rsidR="00D9799F" w:rsidRPr="000C5FE0" w:rsidRDefault="00D9799F" w:rsidP="0062636B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211A4050" w14:textId="0D58B18D" w:rsidR="00D9799F" w:rsidRDefault="00B3650D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321</w:t>
            </w:r>
          </w:p>
          <w:p w14:paraId="076371B6" w14:textId="7B81E4BD" w:rsidR="00C6052E" w:rsidRDefault="00C6052E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394596" w14:textId="7999A4AB" w:rsidR="00D9799F" w:rsidRDefault="0073192D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761</w:t>
            </w:r>
          </w:p>
          <w:p w14:paraId="08A6B5E7" w14:textId="375D0232" w:rsidR="00C6052E" w:rsidRDefault="00C6052E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245B5A0" w14:textId="46A0248B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3093B758" w14:textId="5AC99428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09</w:t>
            </w:r>
          </w:p>
          <w:p w14:paraId="49203BAA" w14:textId="2DED6C15" w:rsidR="00D9799F" w:rsidRPr="000C5FE0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D028BB" w14:textId="3E5F7176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11</w:t>
            </w:r>
          </w:p>
          <w:p w14:paraId="749DD600" w14:textId="0DB764EE" w:rsidR="00D9799F" w:rsidRPr="000C5FE0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B30AC3" w14:textId="45A965E9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01</w:t>
            </w:r>
          </w:p>
          <w:p w14:paraId="6627B7C2" w14:textId="0DB0B97A" w:rsidR="00D9799F" w:rsidRPr="000C5FE0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46BFFB" w14:textId="63C4C5A3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14</w:t>
            </w:r>
          </w:p>
          <w:p w14:paraId="1CC16DC3" w14:textId="4B3FAA5E" w:rsidR="00D9799F" w:rsidRPr="000C5FE0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7A1BECC1" w14:textId="7D4DAB83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630</w:t>
            </w:r>
          </w:p>
          <w:p w14:paraId="439C94FA" w14:textId="1C56A8EB" w:rsidR="00D9799F" w:rsidRPr="000C5FE0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</w:tr>
      <w:tr w:rsidR="00A528F7" w14:paraId="3A755E93" w14:textId="77777777" w:rsidTr="00A528F7">
        <w:tc>
          <w:tcPr>
            <w:tcW w:w="3828" w:type="dxa"/>
            <w:tcBorders>
              <w:top w:val="single" w:sz="4" w:space="0" w:color="auto"/>
            </w:tcBorders>
          </w:tcPr>
          <w:p w14:paraId="2B98F32E" w14:textId="77777777" w:rsidR="00D9799F" w:rsidRPr="00375124" w:rsidRDefault="00D9799F" w:rsidP="0062636B">
            <w:pPr>
              <w:widowControl w:val="0"/>
              <w:spacing w:after="0" w:line="276" w:lineRule="auto"/>
              <w:rPr>
                <w:lang w:val="en-US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25B60421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2C9265A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9D125A9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9E8B81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5A95CD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631AD52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614FE97D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20C988" w14:textId="4E886322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DA12CE7" w14:textId="5AA835B2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5AD2E014" w14:textId="71762CCA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EB4F6E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532BF0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C9957D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978CDA0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</w:tr>
      <w:tr w:rsidR="00A528F7" w14:paraId="18EF153A" w14:textId="77777777" w:rsidTr="00A528F7">
        <w:tc>
          <w:tcPr>
            <w:tcW w:w="3828" w:type="dxa"/>
          </w:tcPr>
          <w:p w14:paraId="2F255D86" w14:textId="79AA498E" w:rsidR="00D9799F" w:rsidRPr="00375124" w:rsidRDefault="00D9799F" w:rsidP="0062636B">
            <w:pPr>
              <w:widowControl w:val="0"/>
              <w:spacing w:after="0" w:line="276" w:lineRule="auto"/>
              <w:rPr>
                <w:lang w:val="en-US"/>
              </w:rPr>
            </w:pPr>
            <w:r w:rsidRPr="00375124">
              <w:rPr>
                <w:lang w:val="en-US"/>
              </w:rPr>
              <w:t>Trials always registered retrospectively</w:t>
            </w:r>
            <w:r w:rsidRPr="00375124">
              <w:rPr>
                <w:vertAlign w:val="superscript"/>
                <w:lang w:val="en-US"/>
              </w:rPr>
              <w:t xml:space="preserve"> 2</w:t>
            </w:r>
            <w:r w:rsidRPr="00375124">
              <w:rPr>
                <w:lang w:val="en-US"/>
              </w:rPr>
              <w:t xml:space="preserve"> (% of </w:t>
            </w:r>
            <w:r w:rsidRPr="00375124">
              <w:rPr>
                <w:u w:val="single"/>
                <w:lang w:val="en-US"/>
              </w:rPr>
              <w:t>all retrospective trials</w:t>
            </w:r>
            <w:r w:rsidRPr="00375124">
              <w:rPr>
                <w:lang w:val="en-US"/>
              </w:rPr>
              <w:t xml:space="preserve"> at 5 years)</w:t>
            </w:r>
          </w:p>
        </w:tc>
        <w:tc>
          <w:tcPr>
            <w:tcW w:w="899" w:type="dxa"/>
          </w:tcPr>
          <w:p w14:paraId="6E4169EE" w14:textId="77777777" w:rsidR="00D9799F" w:rsidRPr="004E5E09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4E5E09">
              <w:rPr>
                <w:lang w:val="en-US"/>
              </w:rPr>
              <w:t>5524</w:t>
            </w:r>
          </w:p>
          <w:p w14:paraId="4781A097" w14:textId="08E51666" w:rsidR="00D9799F" w:rsidRPr="004E5E09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4E5E09">
              <w:rPr>
                <w:lang w:val="en-US"/>
              </w:rPr>
              <w:t>(94.9%)</w:t>
            </w:r>
          </w:p>
        </w:tc>
        <w:tc>
          <w:tcPr>
            <w:tcW w:w="236" w:type="dxa"/>
          </w:tcPr>
          <w:p w14:paraId="52FAA290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3" w:type="dxa"/>
          </w:tcPr>
          <w:p w14:paraId="68917743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92</w:t>
            </w:r>
          </w:p>
          <w:p w14:paraId="743B42C1" w14:textId="004036F3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92.9%)</w:t>
            </w:r>
          </w:p>
        </w:tc>
        <w:tc>
          <w:tcPr>
            <w:tcW w:w="992" w:type="dxa"/>
          </w:tcPr>
          <w:p w14:paraId="21310F2B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46</w:t>
            </w:r>
          </w:p>
          <w:p w14:paraId="207CDB27" w14:textId="18833C59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93.8%)</w:t>
            </w:r>
          </w:p>
        </w:tc>
        <w:tc>
          <w:tcPr>
            <w:tcW w:w="1134" w:type="dxa"/>
          </w:tcPr>
          <w:p w14:paraId="43FD8784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86</w:t>
            </w:r>
          </w:p>
          <w:p w14:paraId="70F03684" w14:textId="036493C6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96.0%)</w:t>
            </w:r>
          </w:p>
        </w:tc>
        <w:tc>
          <w:tcPr>
            <w:tcW w:w="236" w:type="dxa"/>
          </w:tcPr>
          <w:p w14:paraId="4A684D81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14:paraId="4A19AD7F" w14:textId="77777777" w:rsidR="00D9799F" w:rsidRDefault="00786B86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25</w:t>
            </w:r>
          </w:p>
          <w:p w14:paraId="2A87C42E" w14:textId="24E5ABC3" w:rsidR="00786B86" w:rsidRDefault="00786B86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C7A1B">
              <w:rPr>
                <w:lang w:val="en-US"/>
              </w:rPr>
              <w:t>90.0%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79D385D3" w14:textId="77777777" w:rsidR="00D9799F" w:rsidRDefault="00AD04A3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99</w:t>
            </w:r>
          </w:p>
          <w:p w14:paraId="0C654547" w14:textId="027320E0" w:rsidR="00AD04A3" w:rsidRDefault="00AD04A3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E75D0">
              <w:rPr>
                <w:lang w:val="en-US"/>
              </w:rPr>
              <w:t>96.3%</w:t>
            </w:r>
            <w:r>
              <w:rPr>
                <w:lang w:val="en-US"/>
              </w:rPr>
              <w:t>)</w:t>
            </w:r>
          </w:p>
        </w:tc>
        <w:tc>
          <w:tcPr>
            <w:tcW w:w="236" w:type="dxa"/>
          </w:tcPr>
          <w:p w14:paraId="5E025284" w14:textId="510D7599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14:paraId="17D92013" w14:textId="1C32A576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6</w:t>
            </w:r>
          </w:p>
          <w:p w14:paraId="1E7228E7" w14:textId="4F0D707E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92.9%)</w:t>
            </w:r>
          </w:p>
        </w:tc>
        <w:tc>
          <w:tcPr>
            <w:tcW w:w="1134" w:type="dxa"/>
          </w:tcPr>
          <w:p w14:paraId="24475B0D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0</w:t>
            </w:r>
          </w:p>
          <w:p w14:paraId="1C97F3FF" w14:textId="2F2C7A81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95.5%)</w:t>
            </w:r>
          </w:p>
        </w:tc>
        <w:tc>
          <w:tcPr>
            <w:tcW w:w="992" w:type="dxa"/>
          </w:tcPr>
          <w:p w14:paraId="2DB89AC0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8</w:t>
            </w:r>
          </w:p>
          <w:p w14:paraId="0C783B75" w14:textId="54496292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96.4%)</w:t>
            </w:r>
          </w:p>
        </w:tc>
        <w:tc>
          <w:tcPr>
            <w:tcW w:w="1134" w:type="dxa"/>
          </w:tcPr>
          <w:p w14:paraId="38CA8A35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8</w:t>
            </w:r>
          </w:p>
          <w:p w14:paraId="7B8DA55B" w14:textId="2BE35C1E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97.5%)</w:t>
            </w:r>
          </w:p>
        </w:tc>
        <w:tc>
          <w:tcPr>
            <w:tcW w:w="1152" w:type="dxa"/>
          </w:tcPr>
          <w:p w14:paraId="196CA8A4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22</w:t>
            </w:r>
          </w:p>
          <w:p w14:paraId="040D9A8F" w14:textId="1E8F4140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95.0%)</w:t>
            </w:r>
          </w:p>
        </w:tc>
      </w:tr>
      <w:tr w:rsidR="00A528F7" w14:paraId="720B20A7" w14:textId="77777777" w:rsidTr="00A528F7">
        <w:tc>
          <w:tcPr>
            <w:tcW w:w="3828" w:type="dxa"/>
            <w:tcBorders>
              <w:bottom w:val="dashed" w:sz="4" w:space="0" w:color="000000"/>
            </w:tcBorders>
          </w:tcPr>
          <w:p w14:paraId="060E62AD" w14:textId="5CBD0912" w:rsidR="00D9799F" w:rsidRPr="00375124" w:rsidRDefault="00D9799F" w:rsidP="0062636B">
            <w:pPr>
              <w:widowControl w:val="0"/>
              <w:spacing w:after="0" w:line="276" w:lineRule="auto"/>
              <w:rPr>
                <w:lang w:val="en-US"/>
              </w:rPr>
            </w:pPr>
            <w:r w:rsidRPr="00375124">
              <w:rPr>
                <w:lang w:val="en-US"/>
              </w:rPr>
              <w:t>Retroactively retrospective trials</w:t>
            </w:r>
            <w:r w:rsidRPr="00375124">
              <w:rPr>
                <w:vertAlign w:val="superscript"/>
                <w:lang w:val="en-US"/>
              </w:rPr>
              <w:t xml:space="preserve"> 2</w:t>
            </w:r>
          </w:p>
          <w:p w14:paraId="745FEB76" w14:textId="0551A0D6" w:rsidR="00D9799F" w:rsidRPr="00375124" w:rsidRDefault="00D9799F" w:rsidP="0062636B">
            <w:pPr>
              <w:widowControl w:val="0"/>
              <w:spacing w:after="0" w:line="276" w:lineRule="auto"/>
              <w:rPr>
                <w:lang w:val="en-US"/>
              </w:rPr>
            </w:pPr>
            <w:r w:rsidRPr="00375124">
              <w:rPr>
                <w:lang w:val="en-US"/>
              </w:rPr>
              <w:t xml:space="preserve">(% of </w:t>
            </w:r>
            <w:r w:rsidRPr="00375124">
              <w:rPr>
                <w:u w:val="single"/>
                <w:lang w:val="en-US"/>
              </w:rPr>
              <w:t>all retrospective trials</w:t>
            </w:r>
            <w:r w:rsidRPr="00375124">
              <w:rPr>
                <w:lang w:val="en-US"/>
              </w:rPr>
              <w:t xml:space="preserve"> at 5 years)</w:t>
            </w:r>
          </w:p>
        </w:tc>
        <w:tc>
          <w:tcPr>
            <w:tcW w:w="899" w:type="dxa"/>
            <w:tcBorders>
              <w:bottom w:val="dashed" w:sz="4" w:space="0" w:color="000000"/>
            </w:tcBorders>
          </w:tcPr>
          <w:p w14:paraId="0B318342" w14:textId="05DDA414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9</w:t>
            </w:r>
          </w:p>
          <w:p w14:paraId="1ED8FE69" w14:textId="05853E44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5.0%)</w:t>
            </w:r>
          </w:p>
        </w:tc>
        <w:tc>
          <w:tcPr>
            <w:tcW w:w="236" w:type="dxa"/>
            <w:tcBorders>
              <w:bottom w:val="dashed" w:sz="4" w:space="0" w:color="000000"/>
            </w:tcBorders>
          </w:tcPr>
          <w:p w14:paraId="05A4D565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3" w:type="dxa"/>
            <w:tcBorders>
              <w:bottom w:val="dashed" w:sz="4" w:space="0" w:color="000000"/>
            </w:tcBorders>
          </w:tcPr>
          <w:p w14:paraId="4F46F0E2" w14:textId="62DDBA24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  <w:p w14:paraId="1F9B2F9A" w14:textId="6F93DEA6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7.0%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 w14:paraId="7AE64BCD" w14:textId="79F5D927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  <w:p w14:paraId="1F7DEB5B" w14:textId="6FF6F1E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6.0%)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</w:tcPr>
          <w:p w14:paraId="1382A2F2" w14:textId="3E9CCCF4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  <w:p w14:paraId="3CBAD5AE" w14:textId="15B1CE19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.9%)</w:t>
            </w:r>
          </w:p>
        </w:tc>
        <w:tc>
          <w:tcPr>
            <w:tcW w:w="236" w:type="dxa"/>
            <w:tcBorders>
              <w:bottom w:val="dashed" w:sz="4" w:space="0" w:color="000000"/>
            </w:tcBorders>
          </w:tcPr>
          <w:p w14:paraId="66A442F5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bottom w:val="dashed" w:sz="4" w:space="0" w:color="000000"/>
            </w:tcBorders>
          </w:tcPr>
          <w:p w14:paraId="08D43932" w14:textId="359BC16D" w:rsidR="00D9799F" w:rsidRDefault="00366EBE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  <w:p w14:paraId="708A5B6E" w14:textId="1DEB78E5" w:rsidR="00366EBE" w:rsidRDefault="00366EBE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17645">
              <w:rPr>
                <w:lang w:val="en-US"/>
              </w:rPr>
              <w:t>9.</w:t>
            </w:r>
            <w:r w:rsidR="0070518E">
              <w:rPr>
                <w:lang w:val="en-US"/>
              </w:rPr>
              <w:t>8</w:t>
            </w:r>
            <w:r w:rsidR="00F17645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 w14:paraId="11A48CE6" w14:textId="77777777" w:rsidR="00D9799F" w:rsidRDefault="00366EBE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  <w:p w14:paraId="4C448D5F" w14:textId="7C92C202" w:rsidR="00366EBE" w:rsidRDefault="00366EBE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0518E">
              <w:rPr>
                <w:lang w:val="en-US"/>
              </w:rPr>
              <w:t>3.7%</w:t>
            </w:r>
            <w:r>
              <w:rPr>
                <w:lang w:val="en-US"/>
              </w:rPr>
              <w:t>)</w:t>
            </w:r>
          </w:p>
        </w:tc>
        <w:tc>
          <w:tcPr>
            <w:tcW w:w="236" w:type="dxa"/>
            <w:tcBorders>
              <w:bottom w:val="dashed" w:sz="4" w:space="0" w:color="000000"/>
            </w:tcBorders>
          </w:tcPr>
          <w:p w14:paraId="5DD9807B" w14:textId="6B3ADD31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bottom w:val="dashed" w:sz="4" w:space="0" w:color="000000"/>
            </w:tcBorders>
          </w:tcPr>
          <w:p w14:paraId="5F8A9533" w14:textId="2A962A17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  <w:p w14:paraId="46A9AD89" w14:textId="628AA9A1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7.0%)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</w:tcPr>
          <w:p w14:paraId="4D24BEB3" w14:textId="6EC772E1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  <w:p w14:paraId="76733642" w14:textId="15B4B45E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.5%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 w14:paraId="2FE528FE" w14:textId="6BD93C67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  <w:p w14:paraId="3CF58BD8" w14:textId="05626DFF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.6%)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</w:tcPr>
          <w:p w14:paraId="41E1CEA8" w14:textId="36282C57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 w14:paraId="3302BFB3" w14:textId="0EC1E305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.5%)</w:t>
            </w:r>
          </w:p>
        </w:tc>
        <w:tc>
          <w:tcPr>
            <w:tcW w:w="1152" w:type="dxa"/>
            <w:tcBorders>
              <w:bottom w:val="dashed" w:sz="4" w:space="0" w:color="000000"/>
            </w:tcBorders>
          </w:tcPr>
          <w:p w14:paraId="040A8601" w14:textId="10E2542B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  <w:p w14:paraId="0B8114E4" w14:textId="22C37496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.9%)</w:t>
            </w:r>
          </w:p>
        </w:tc>
      </w:tr>
      <w:tr w:rsidR="00A528F7" w14:paraId="3EC884C5" w14:textId="77777777" w:rsidTr="00A528F7">
        <w:tc>
          <w:tcPr>
            <w:tcW w:w="3828" w:type="dxa"/>
            <w:tcBorders>
              <w:top w:val="dashed" w:sz="4" w:space="0" w:color="000000"/>
              <w:bottom w:val="single" w:sz="4" w:space="0" w:color="000000"/>
            </w:tcBorders>
          </w:tcPr>
          <w:p w14:paraId="5655CB33" w14:textId="77777777" w:rsidR="00D9799F" w:rsidRPr="00375124" w:rsidRDefault="00D9799F" w:rsidP="00375124">
            <w:pPr>
              <w:widowControl w:val="0"/>
              <w:spacing w:after="0" w:line="276" w:lineRule="auto"/>
              <w:rPr>
                <w:lang w:val="en-US"/>
              </w:rPr>
            </w:pPr>
            <w:r w:rsidRPr="00375124">
              <w:rPr>
                <w:lang w:val="en-US"/>
              </w:rPr>
              <w:t>Trials with missing data at start</w:t>
            </w:r>
          </w:p>
          <w:p w14:paraId="54835108" w14:textId="7D8E4764" w:rsidR="00D9799F" w:rsidRPr="00375124" w:rsidRDefault="00D9799F" w:rsidP="0062636B">
            <w:pPr>
              <w:widowControl w:val="0"/>
              <w:spacing w:after="0" w:line="276" w:lineRule="auto"/>
              <w:rPr>
                <w:lang w:val="en-US"/>
              </w:rPr>
            </w:pPr>
            <w:r w:rsidRPr="00375124">
              <w:rPr>
                <w:lang w:val="en-US"/>
              </w:rPr>
              <w:t xml:space="preserve">(% of </w:t>
            </w:r>
            <w:r w:rsidRPr="00375124">
              <w:rPr>
                <w:u w:val="single"/>
                <w:lang w:val="en-US"/>
              </w:rPr>
              <w:t>all retrospective trials</w:t>
            </w:r>
            <w:r w:rsidRPr="00375124">
              <w:rPr>
                <w:lang w:val="en-US"/>
              </w:rPr>
              <w:t xml:space="preserve"> at 5 years)</w:t>
            </w:r>
          </w:p>
        </w:tc>
        <w:tc>
          <w:tcPr>
            <w:tcW w:w="899" w:type="dxa"/>
            <w:tcBorders>
              <w:top w:val="dashed" w:sz="4" w:space="0" w:color="000000"/>
              <w:bottom w:val="single" w:sz="4" w:space="0" w:color="000000"/>
            </w:tcBorders>
          </w:tcPr>
          <w:p w14:paraId="57F8B8E0" w14:textId="77777777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4CC8838F" w14:textId="2C6A885B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%)</w:t>
            </w:r>
          </w:p>
        </w:tc>
        <w:tc>
          <w:tcPr>
            <w:tcW w:w="236" w:type="dxa"/>
            <w:tcBorders>
              <w:top w:val="dashed" w:sz="4" w:space="0" w:color="000000"/>
              <w:bottom w:val="single" w:sz="4" w:space="0" w:color="000000"/>
            </w:tcBorders>
          </w:tcPr>
          <w:p w14:paraId="436BF51E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3" w:type="dxa"/>
            <w:tcBorders>
              <w:top w:val="dashed" w:sz="4" w:space="0" w:color="000000"/>
              <w:bottom w:val="single" w:sz="4" w:space="0" w:color="000000"/>
            </w:tcBorders>
          </w:tcPr>
          <w:p w14:paraId="5DDBF8E7" w14:textId="77777777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1FA75685" w14:textId="45014CBB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%)</w:t>
            </w: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</w:tcPr>
          <w:p w14:paraId="14D883AB" w14:textId="77777777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71AEDEE4" w14:textId="071FF787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%)</w:t>
            </w: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</w:tcPr>
          <w:p w14:paraId="5152A258" w14:textId="77777777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CA9C1F8" w14:textId="1D50DF88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%)</w:t>
            </w:r>
          </w:p>
        </w:tc>
        <w:tc>
          <w:tcPr>
            <w:tcW w:w="236" w:type="dxa"/>
            <w:tcBorders>
              <w:top w:val="dashed" w:sz="4" w:space="0" w:color="000000"/>
              <w:bottom w:val="single" w:sz="4" w:space="0" w:color="000000"/>
            </w:tcBorders>
          </w:tcPr>
          <w:p w14:paraId="77832BB8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top w:val="dashed" w:sz="4" w:space="0" w:color="000000"/>
              <w:bottom w:val="single" w:sz="4" w:space="0" w:color="000000"/>
            </w:tcBorders>
          </w:tcPr>
          <w:p w14:paraId="60D19D52" w14:textId="77777777" w:rsidR="00D9799F" w:rsidRDefault="009278F2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4C301CD3" w14:textId="4409FD47" w:rsidR="009278F2" w:rsidRDefault="009278F2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22E06">
              <w:rPr>
                <w:lang w:val="en-US"/>
              </w:rPr>
              <w:t>0.2%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</w:tcPr>
          <w:p w14:paraId="16D66799" w14:textId="77777777" w:rsidR="00D9799F" w:rsidRDefault="00F82082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74730D0A" w14:textId="42C56BC7" w:rsidR="00F82082" w:rsidRDefault="00F82082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6052E">
              <w:rPr>
                <w:lang w:val="en-US"/>
              </w:rPr>
              <w:t>0.1%</w:t>
            </w:r>
            <w:r>
              <w:rPr>
                <w:lang w:val="en-US"/>
              </w:rPr>
              <w:t>)</w:t>
            </w:r>
          </w:p>
        </w:tc>
        <w:tc>
          <w:tcPr>
            <w:tcW w:w="236" w:type="dxa"/>
            <w:tcBorders>
              <w:top w:val="dashed" w:sz="4" w:space="0" w:color="000000"/>
              <w:bottom w:val="single" w:sz="4" w:space="0" w:color="000000"/>
            </w:tcBorders>
          </w:tcPr>
          <w:p w14:paraId="19734EBC" w14:textId="3F4C7D63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top w:val="dashed" w:sz="4" w:space="0" w:color="000000"/>
              <w:bottom w:val="single" w:sz="4" w:space="0" w:color="000000"/>
            </w:tcBorders>
          </w:tcPr>
          <w:p w14:paraId="011460A3" w14:textId="522CBD9F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7E312FDF" w14:textId="7AA893E1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%)</w:t>
            </w: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</w:tcPr>
          <w:p w14:paraId="3348BEDC" w14:textId="77777777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0066BEF" w14:textId="08CED777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0.0%)</w:t>
            </w: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</w:tcPr>
          <w:p w14:paraId="7D105427" w14:textId="77777777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51677548" w14:textId="76795ACB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0.0%)</w:t>
            </w: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</w:tcPr>
          <w:p w14:paraId="2E704694" w14:textId="77777777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090B339C" w14:textId="245060DA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 w:rsidRPr="001F0863">
              <w:rPr>
                <w:lang w:val="en-US"/>
              </w:rPr>
              <w:t>(0.0%)</w:t>
            </w:r>
          </w:p>
        </w:tc>
        <w:tc>
          <w:tcPr>
            <w:tcW w:w="1152" w:type="dxa"/>
            <w:tcBorders>
              <w:top w:val="dashed" w:sz="4" w:space="0" w:color="000000"/>
              <w:bottom w:val="single" w:sz="4" w:space="0" w:color="000000"/>
            </w:tcBorders>
          </w:tcPr>
          <w:p w14:paraId="7367D425" w14:textId="77777777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0DC7A318" w14:textId="2C2A0DBB" w:rsidR="00D9799F" w:rsidRDefault="00D9799F" w:rsidP="00E84F82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%)</w:t>
            </w:r>
          </w:p>
        </w:tc>
      </w:tr>
      <w:tr w:rsidR="00A528F7" w:rsidRPr="001725E1" w14:paraId="22E8478F" w14:textId="77777777" w:rsidTr="00A528F7"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60D61382" w14:textId="3B0B2BE5" w:rsidR="00D9799F" w:rsidRPr="00375124" w:rsidRDefault="00D9799F" w:rsidP="008B4A49">
            <w:pPr>
              <w:widowControl w:val="0"/>
              <w:spacing w:after="0" w:line="276" w:lineRule="auto"/>
              <w:ind w:right="-108"/>
              <w:rPr>
                <w:lang w:val="en-US"/>
              </w:rPr>
            </w:pPr>
            <w:r w:rsidRPr="00375124">
              <w:rPr>
                <w:b/>
                <w:bCs/>
                <w:lang w:val="en-US"/>
              </w:rPr>
              <w:t xml:space="preserve">Total of </w:t>
            </w:r>
            <w:r w:rsidRPr="00375124">
              <w:rPr>
                <w:b/>
                <w:bCs/>
                <w:u w:val="single"/>
                <w:lang w:val="en-US"/>
              </w:rPr>
              <w:t>all retrospective trials</w:t>
            </w:r>
            <w:r w:rsidRPr="00375124">
              <w:rPr>
                <w:b/>
                <w:bCs/>
                <w:lang w:val="en-US"/>
              </w:rPr>
              <w:t xml:space="preserve"> at 5 years (%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26C9B8B2" w14:textId="68E9840B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819</w:t>
            </w:r>
          </w:p>
          <w:p w14:paraId="0FB75266" w14:textId="23BF5AFC" w:rsidR="00D9799F" w:rsidRDefault="00D9799F" w:rsidP="00E37D99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06E0C350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 w14:paraId="600F22BD" w14:textId="4DB70D30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53</w:t>
            </w:r>
          </w:p>
          <w:p w14:paraId="77B186A3" w14:textId="3FB4927D" w:rsidR="00D9799F" w:rsidRDefault="00D9799F" w:rsidP="00E37D99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8F9FC8C" w14:textId="5D3A1433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649</w:t>
            </w:r>
          </w:p>
          <w:p w14:paraId="70870C5B" w14:textId="795A383C" w:rsidR="00D9799F" w:rsidRDefault="00D9799F" w:rsidP="00E37D99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3128957" w14:textId="1EED0484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317</w:t>
            </w:r>
          </w:p>
          <w:p w14:paraId="07F1E3B1" w14:textId="292BCE5C" w:rsidR="00D9799F" w:rsidRDefault="00D9799F" w:rsidP="00E37D99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65B8AEAD" w14:textId="77777777" w:rsidR="00D9799F" w:rsidRDefault="00D9799F" w:rsidP="0062636B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 w14:paraId="3B180676" w14:textId="77777777" w:rsidR="00D9799F" w:rsidRDefault="00E85E96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50</w:t>
            </w:r>
          </w:p>
          <w:p w14:paraId="50D7C11A" w14:textId="7324466F" w:rsidR="00E85E96" w:rsidRPr="00142643" w:rsidRDefault="00E85E96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D67A69B" w14:textId="77777777" w:rsidR="00D9799F" w:rsidRDefault="00E85E96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569</w:t>
            </w:r>
          </w:p>
          <w:p w14:paraId="2FABA5B5" w14:textId="2CEC527B" w:rsidR="00E85E96" w:rsidRPr="00142643" w:rsidRDefault="00E85E96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279DA2AF" w14:textId="1BCD57BD" w:rsidR="00D9799F" w:rsidRPr="00142643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 w14:paraId="60B38651" w14:textId="2FB75752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 w:rsidRPr="00142643">
              <w:rPr>
                <w:b/>
                <w:bCs/>
                <w:lang w:val="en-US"/>
              </w:rPr>
              <w:t>717</w:t>
            </w:r>
          </w:p>
          <w:p w14:paraId="79121795" w14:textId="6234B2AE" w:rsidR="00D9799F" w:rsidRDefault="00D9799F" w:rsidP="00E37D99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690B802" w14:textId="541ED573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39</w:t>
            </w:r>
          </w:p>
          <w:p w14:paraId="461FAF2E" w14:textId="78EFC6BE" w:rsidR="00D9799F" w:rsidRDefault="00D9799F" w:rsidP="00E37D99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62EF53E" w14:textId="3DA1D015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07</w:t>
            </w:r>
          </w:p>
          <w:p w14:paraId="489061E2" w14:textId="42832211" w:rsidR="00D9799F" w:rsidRDefault="00D9799F" w:rsidP="00E37D99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E76D57F" w14:textId="718CF0A1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39</w:t>
            </w:r>
          </w:p>
          <w:p w14:paraId="660803B3" w14:textId="1FE93664" w:rsidR="00D9799F" w:rsidRDefault="00D9799F" w:rsidP="00E37D99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7408386A" w14:textId="733699EF" w:rsidR="00D9799F" w:rsidRDefault="00D9799F" w:rsidP="00E37D99">
            <w:pPr>
              <w:widowControl w:val="0"/>
              <w:spacing w:after="0"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709</w:t>
            </w:r>
          </w:p>
          <w:p w14:paraId="5C82D9BE" w14:textId="7A693CCE" w:rsidR="00D9799F" w:rsidRDefault="00D9799F" w:rsidP="00E37D99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(100%)</w:t>
            </w:r>
          </w:p>
        </w:tc>
      </w:tr>
      <w:tr w:rsidR="00A528F7" w:rsidRPr="001725E1" w14:paraId="1D79A709" w14:textId="77777777" w:rsidTr="00A528F7">
        <w:tc>
          <w:tcPr>
            <w:tcW w:w="3828" w:type="dxa"/>
            <w:tcBorders>
              <w:top w:val="single" w:sz="4" w:space="0" w:color="000000"/>
            </w:tcBorders>
          </w:tcPr>
          <w:p w14:paraId="35692498" w14:textId="77777777" w:rsidR="00D9799F" w:rsidRDefault="00D9799F">
            <w:pPr>
              <w:widowControl w:val="0"/>
              <w:spacing w:after="0" w:line="276" w:lineRule="auto"/>
              <w:rPr>
                <w:lang w:val="en-US"/>
              </w:rPr>
            </w:pPr>
          </w:p>
        </w:tc>
        <w:tc>
          <w:tcPr>
            <w:tcW w:w="899" w:type="dxa"/>
            <w:tcBorders>
              <w:top w:val="single" w:sz="4" w:space="0" w:color="000000"/>
            </w:tcBorders>
          </w:tcPr>
          <w:p w14:paraId="1DADB672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2C3CFFB1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000000"/>
            </w:tcBorders>
          </w:tcPr>
          <w:p w14:paraId="3B29FFB2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54313B3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957912C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7F6901F9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000000"/>
            </w:tcBorders>
          </w:tcPr>
          <w:p w14:paraId="6AF7CDAA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B7B42C8" w14:textId="2E04031A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0415EA82" w14:textId="1772D5A8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000000"/>
            </w:tcBorders>
          </w:tcPr>
          <w:p w14:paraId="7A7DA81D" w14:textId="35B1E11D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1A747B6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976EF9A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2D2C2A8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1A828D76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</w:tr>
      <w:tr w:rsidR="00A528F7" w14:paraId="205350F0" w14:textId="77777777" w:rsidTr="005C22C0">
        <w:tc>
          <w:tcPr>
            <w:tcW w:w="3828" w:type="dxa"/>
          </w:tcPr>
          <w:p w14:paraId="205350DB" w14:textId="10FC2BC1" w:rsidR="00D9799F" w:rsidRDefault="00D9799F">
            <w:pPr>
              <w:widowControl w:val="0"/>
              <w:spacing w:after="0" w:line="276" w:lineRule="auto"/>
              <w:rPr>
                <w:lang w:val="en-US"/>
              </w:rPr>
            </w:pPr>
            <w:r>
              <w:rPr>
                <w:lang w:val="en-US"/>
              </w:rPr>
              <w:t>Retroactively prospective clinical trials, post-closure (% of all trials)</w:t>
            </w:r>
          </w:p>
        </w:tc>
        <w:tc>
          <w:tcPr>
            <w:tcW w:w="899" w:type="dxa"/>
          </w:tcPr>
          <w:p w14:paraId="205350DC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  <w:p w14:paraId="205350DD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3%)</w:t>
            </w:r>
          </w:p>
        </w:tc>
        <w:tc>
          <w:tcPr>
            <w:tcW w:w="236" w:type="dxa"/>
          </w:tcPr>
          <w:p w14:paraId="205350DE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3" w:type="dxa"/>
          </w:tcPr>
          <w:p w14:paraId="205350DF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205350E0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2%)</w:t>
            </w:r>
          </w:p>
        </w:tc>
        <w:tc>
          <w:tcPr>
            <w:tcW w:w="992" w:type="dxa"/>
          </w:tcPr>
          <w:p w14:paraId="205350E1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  <w:p w14:paraId="205350E2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2%)</w:t>
            </w:r>
          </w:p>
        </w:tc>
        <w:tc>
          <w:tcPr>
            <w:tcW w:w="1134" w:type="dxa"/>
          </w:tcPr>
          <w:p w14:paraId="205350E3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  <w:p w14:paraId="205350E4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4%)</w:t>
            </w:r>
          </w:p>
        </w:tc>
        <w:tc>
          <w:tcPr>
            <w:tcW w:w="236" w:type="dxa"/>
          </w:tcPr>
          <w:p w14:paraId="205350E5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14:paraId="141A804D" w14:textId="77777777" w:rsidR="00D9799F" w:rsidRDefault="00494A8C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  <w:p w14:paraId="658749C0" w14:textId="07293354" w:rsidR="00F95A48" w:rsidRDefault="00F95A48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9%)</w:t>
            </w:r>
          </w:p>
        </w:tc>
        <w:tc>
          <w:tcPr>
            <w:tcW w:w="992" w:type="dxa"/>
          </w:tcPr>
          <w:p w14:paraId="3E20D7AF" w14:textId="77777777" w:rsidR="00D9799F" w:rsidRDefault="00F95A48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  <w:p w14:paraId="493E651A" w14:textId="5875499D" w:rsidR="00F95A48" w:rsidRDefault="00F95A48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5%)</w:t>
            </w:r>
          </w:p>
        </w:tc>
        <w:tc>
          <w:tcPr>
            <w:tcW w:w="236" w:type="dxa"/>
          </w:tcPr>
          <w:p w14:paraId="36B5AD17" w14:textId="48FA6696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14:paraId="205350E6" w14:textId="035D8B4D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 w14:paraId="205350E7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1%)</w:t>
            </w:r>
          </w:p>
        </w:tc>
        <w:tc>
          <w:tcPr>
            <w:tcW w:w="1134" w:type="dxa"/>
          </w:tcPr>
          <w:p w14:paraId="205350E8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  <w:p w14:paraId="205350E9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4%)</w:t>
            </w:r>
          </w:p>
        </w:tc>
        <w:tc>
          <w:tcPr>
            <w:tcW w:w="992" w:type="dxa"/>
          </w:tcPr>
          <w:p w14:paraId="205350EA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  <w:p w14:paraId="205350EB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6%)</w:t>
            </w:r>
          </w:p>
        </w:tc>
        <w:tc>
          <w:tcPr>
            <w:tcW w:w="1134" w:type="dxa"/>
          </w:tcPr>
          <w:p w14:paraId="205350EC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 w14:paraId="205350ED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.2%)</w:t>
            </w:r>
          </w:p>
        </w:tc>
        <w:tc>
          <w:tcPr>
            <w:tcW w:w="1152" w:type="dxa"/>
          </w:tcPr>
          <w:p w14:paraId="205350EE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  <w:p w14:paraId="205350EF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2%)</w:t>
            </w:r>
          </w:p>
        </w:tc>
      </w:tr>
      <w:tr w:rsidR="00A528F7" w14:paraId="20535106" w14:textId="77777777" w:rsidTr="005C22C0">
        <w:tc>
          <w:tcPr>
            <w:tcW w:w="3828" w:type="dxa"/>
            <w:tcBorders>
              <w:bottom w:val="single" w:sz="4" w:space="0" w:color="auto"/>
            </w:tcBorders>
          </w:tcPr>
          <w:p w14:paraId="7D6A8036" w14:textId="77777777" w:rsidR="00D9799F" w:rsidRDefault="00D9799F">
            <w:pPr>
              <w:widowControl w:val="0"/>
              <w:spacing w:after="0" w:line="276" w:lineRule="auto"/>
              <w:rPr>
                <w:lang w:val="en-US"/>
              </w:rPr>
            </w:pPr>
            <w:r>
              <w:rPr>
                <w:lang w:val="en-US"/>
              </w:rPr>
              <w:t>Trials registered only after study end</w:t>
            </w:r>
          </w:p>
          <w:p w14:paraId="205350F1" w14:textId="474356EC" w:rsidR="00D9799F" w:rsidRDefault="00D9799F">
            <w:pPr>
              <w:widowControl w:val="0"/>
              <w:spacing w:after="0" w:line="276" w:lineRule="auto"/>
              <w:rPr>
                <w:lang w:val="en-US"/>
              </w:rPr>
            </w:pPr>
            <w:r>
              <w:rPr>
                <w:lang w:val="en-US"/>
              </w:rPr>
              <w:t>(% of all trials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205350F2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58</w:t>
            </w:r>
          </w:p>
          <w:p w14:paraId="205350F3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9.8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05350F4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05350F5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9</w:t>
            </w:r>
          </w:p>
          <w:p w14:paraId="205350F6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6.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5350F7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75</w:t>
            </w:r>
          </w:p>
          <w:p w14:paraId="205350F8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7.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5350F9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34</w:t>
            </w:r>
          </w:p>
          <w:p w14:paraId="205350FA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2.5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05350FB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8E86EC9" w14:textId="77777777" w:rsidR="00D9799F" w:rsidRDefault="00224A90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4</w:t>
            </w:r>
          </w:p>
          <w:p w14:paraId="3070A5BD" w14:textId="3D15745B" w:rsidR="00224A90" w:rsidRDefault="009F704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522F1">
              <w:rPr>
                <w:lang w:val="en-US"/>
              </w:rPr>
              <w:t>13.0%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D7708A" w14:textId="77777777" w:rsidR="00D9799F" w:rsidRDefault="004674CE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94</w:t>
            </w:r>
          </w:p>
          <w:p w14:paraId="6837A97C" w14:textId="6C7F5301" w:rsidR="004674CE" w:rsidRDefault="009F704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850B3">
              <w:rPr>
                <w:lang w:val="en-US"/>
              </w:rPr>
              <w:t>22.7%</w:t>
            </w:r>
            <w:r>
              <w:rPr>
                <w:lang w:val="en-US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A98F6F1" w14:textId="034E26EB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205350FC" w14:textId="75A0884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6</w:t>
            </w:r>
          </w:p>
          <w:p w14:paraId="205350FD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1.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5350FE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2</w:t>
            </w:r>
          </w:p>
          <w:p w14:paraId="205350FF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8.6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535100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3</w:t>
            </w:r>
          </w:p>
          <w:p w14:paraId="20535101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6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535102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  <w:p w14:paraId="20535103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1.3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0535104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39</w:t>
            </w:r>
          </w:p>
          <w:p w14:paraId="20535105" w14:textId="77777777" w:rsidR="00D9799F" w:rsidRDefault="00D9799F">
            <w:pPr>
              <w:widowControl w:val="0"/>
              <w:spacing w:after="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2.3%)</w:t>
            </w:r>
          </w:p>
        </w:tc>
      </w:tr>
    </w:tbl>
    <w:p w14:paraId="20535107" w14:textId="77777777" w:rsidR="00074C29" w:rsidRDefault="009F5983">
      <w:pPr>
        <w:spacing w:before="120" w:after="0" w:line="240" w:lineRule="auto"/>
        <w:rPr>
          <w:lang w:val="en-US"/>
        </w:rPr>
      </w:pPr>
      <w:r>
        <w:rPr>
          <w:vertAlign w:val="superscript"/>
          <w:lang w:val="en-US"/>
        </w:rPr>
        <w:t>1</w:t>
      </w:r>
      <w:r w:rsidRPr="000E5F6F">
        <w:rPr>
          <w:vertAlign w:val="superscript"/>
          <w:lang w:val="en-US"/>
        </w:rPr>
        <w:t xml:space="preserve"> </w:t>
      </w:r>
      <w:r>
        <w:rPr>
          <w:lang w:val="en-US"/>
        </w:rPr>
        <w:t>medical fields are not mutually exclusive; a trial can have more than one medical field assigned</w:t>
      </w:r>
    </w:p>
    <w:p w14:paraId="4A7F337F" w14:textId="01EF72F0" w:rsidR="00F225ED" w:rsidRPr="00C44556" w:rsidRDefault="000E5F6F" w:rsidP="00C44556">
      <w:pPr>
        <w:spacing w:before="120" w:after="0" w:line="240" w:lineRule="auto"/>
        <w:rPr>
          <w:lang w:val="en-US"/>
        </w:rPr>
      </w:pPr>
      <w:r w:rsidRPr="000E5F6F">
        <w:rPr>
          <w:vertAlign w:val="superscript"/>
          <w:lang w:val="en-US"/>
        </w:rPr>
        <w:t xml:space="preserve">2 </w:t>
      </w:r>
      <w:r>
        <w:rPr>
          <w:lang w:val="en-US"/>
        </w:rPr>
        <w:t>the</w:t>
      </w:r>
      <w:r w:rsidR="008E12F2">
        <w:rPr>
          <w:lang w:val="en-US"/>
        </w:rPr>
        <w:t>se</w:t>
      </w:r>
      <w:r>
        <w:rPr>
          <w:lang w:val="en-US"/>
        </w:rPr>
        <w:t xml:space="preserve"> numbers </w:t>
      </w:r>
      <w:r w:rsidR="006E6CC8">
        <w:rPr>
          <w:lang w:val="en-US"/>
        </w:rPr>
        <w:t>can also be found</w:t>
      </w:r>
      <w:r>
        <w:rPr>
          <w:lang w:val="en-US"/>
        </w:rPr>
        <w:t xml:space="preserve"> </w:t>
      </w:r>
      <w:r w:rsidR="006E6CC8">
        <w:rPr>
          <w:lang w:val="en-US"/>
        </w:rPr>
        <w:t xml:space="preserve">in Supplementary </w:t>
      </w:r>
      <w:r>
        <w:rPr>
          <w:lang w:val="en-US"/>
        </w:rPr>
        <w:t xml:space="preserve">Table </w:t>
      </w:r>
      <w:r w:rsidR="006E6CC8">
        <w:rPr>
          <w:lang w:val="en-US"/>
        </w:rPr>
        <w:t>S</w:t>
      </w:r>
      <w:r>
        <w:rPr>
          <w:lang w:val="en-US"/>
        </w:rPr>
        <w:t>1, but the denominators have changed</w:t>
      </w:r>
      <w:bookmarkEnd w:id="0"/>
    </w:p>
    <w:sectPr w:rsidR="00F225ED" w:rsidRPr="00C44556" w:rsidSect="00F256C8">
      <w:footerReference w:type="default" r:id="rId9"/>
      <w:pgSz w:w="16838" w:h="11906" w:orient="landscape"/>
      <w:pgMar w:top="851" w:right="284" w:bottom="851" w:left="284" w:header="0" w:footer="0" w:gutter="0"/>
      <w:cols w:space="720"/>
      <w:formProt w:val="0"/>
      <w:docGrid w:linePitch="360" w:charSpace="1638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88F5CA" w14:textId="77777777" w:rsidR="00325239" w:rsidRDefault="00325239">
      <w:pPr>
        <w:spacing w:after="0" w:line="240" w:lineRule="auto"/>
      </w:pPr>
      <w:r>
        <w:separator/>
      </w:r>
    </w:p>
  </w:endnote>
  <w:endnote w:type="continuationSeparator" w:id="0">
    <w:p w14:paraId="62BB0ACE" w14:textId="77777777" w:rsidR="00325239" w:rsidRDefault="00325239">
      <w:pPr>
        <w:spacing w:after="0" w:line="240" w:lineRule="auto"/>
      </w:pPr>
      <w:r>
        <w:continuationSeparator/>
      </w:r>
    </w:p>
  </w:endnote>
  <w:endnote w:type="continuationNotice" w:id="1">
    <w:p w14:paraId="0BC5CBCB" w14:textId="77777777" w:rsidR="00325239" w:rsidRDefault="0032523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tkinson Hyperlegible">
    <w:altName w:val="Calibri"/>
    <w:charset w:val="01"/>
    <w:family w:val="auto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535127" w14:textId="6968A902" w:rsidR="00074C29" w:rsidRDefault="00074C29">
    <w:pPr>
      <w:pStyle w:val="Footer"/>
    </w:pPr>
  </w:p>
  <w:p w14:paraId="20535128" w14:textId="77777777" w:rsidR="00074C29" w:rsidRDefault="00074C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AE806D" w14:textId="77777777" w:rsidR="00325239" w:rsidRDefault="00325239">
      <w:pPr>
        <w:spacing w:after="0" w:line="240" w:lineRule="auto"/>
      </w:pPr>
      <w:r>
        <w:separator/>
      </w:r>
    </w:p>
  </w:footnote>
  <w:footnote w:type="continuationSeparator" w:id="0">
    <w:p w14:paraId="0ADF21D0" w14:textId="77777777" w:rsidR="00325239" w:rsidRDefault="00325239">
      <w:pPr>
        <w:spacing w:after="0" w:line="240" w:lineRule="auto"/>
      </w:pPr>
      <w:r>
        <w:continuationSeparator/>
      </w:r>
    </w:p>
  </w:footnote>
  <w:footnote w:type="continuationNotice" w:id="1">
    <w:p w14:paraId="616C9461" w14:textId="77777777" w:rsidR="00325239" w:rsidRDefault="0032523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autoHyphenation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469"/>
  </w:docVars>
  <w:rsids>
    <w:rsidRoot w:val="00074C29"/>
    <w:rsid w:val="00004494"/>
    <w:rsid w:val="000158C0"/>
    <w:rsid w:val="0004281C"/>
    <w:rsid w:val="00055541"/>
    <w:rsid w:val="00056140"/>
    <w:rsid w:val="00060E81"/>
    <w:rsid w:val="00061774"/>
    <w:rsid w:val="00074C29"/>
    <w:rsid w:val="00093F68"/>
    <w:rsid w:val="000A0081"/>
    <w:rsid w:val="000A7818"/>
    <w:rsid w:val="000B7677"/>
    <w:rsid w:val="000C4D2F"/>
    <w:rsid w:val="000C5FE0"/>
    <w:rsid w:val="000E1817"/>
    <w:rsid w:val="000E5448"/>
    <w:rsid w:val="000E5F6F"/>
    <w:rsid w:val="000F2012"/>
    <w:rsid w:val="000F5268"/>
    <w:rsid w:val="00126456"/>
    <w:rsid w:val="001335A9"/>
    <w:rsid w:val="00142643"/>
    <w:rsid w:val="001725E1"/>
    <w:rsid w:val="00174328"/>
    <w:rsid w:val="00184378"/>
    <w:rsid w:val="001A604F"/>
    <w:rsid w:val="001C3895"/>
    <w:rsid w:val="001F0863"/>
    <w:rsid w:val="00201BC5"/>
    <w:rsid w:val="00204D63"/>
    <w:rsid w:val="00214881"/>
    <w:rsid w:val="00216D5B"/>
    <w:rsid w:val="002247CD"/>
    <w:rsid w:val="00224A90"/>
    <w:rsid w:val="00225ED8"/>
    <w:rsid w:val="00244595"/>
    <w:rsid w:val="00246B38"/>
    <w:rsid w:val="00257504"/>
    <w:rsid w:val="002809A5"/>
    <w:rsid w:val="00282458"/>
    <w:rsid w:val="0028358A"/>
    <w:rsid w:val="00286916"/>
    <w:rsid w:val="002C07E3"/>
    <w:rsid w:val="002E75D0"/>
    <w:rsid w:val="002F2A39"/>
    <w:rsid w:val="00315321"/>
    <w:rsid w:val="003167D2"/>
    <w:rsid w:val="00324067"/>
    <w:rsid w:val="00325239"/>
    <w:rsid w:val="00326FCC"/>
    <w:rsid w:val="0033557F"/>
    <w:rsid w:val="003502EE"/>
    <w:rsid w:val="00351301"/>
    <w:rsid w:val="00351B04"/>
    <w:rsid w:val="003554C0"/>
    <w:rsid w:val="003644B3"/>
    <w:rsid w:val="00366EBE"/>
    <w:rsid w:val="003703D0"/>
    <w:rsid w:val="00375124"/>
    <w:rsid w:val="003A6FD0"/>
    <w:rsid w:val="003A7006"/>
    <w:rsid w:val="003B6414"/>
    <w:rsid w:val="003C37D3"/>
    <w:rsid w:val="003E4572"/>
    <w:rsid w:val="00400C3C"/>
    <w:rsid w:val="00401D84"/>
    <w:rsid w:val="00403132"/>
    <w:rsid w:val="004135B5"/>
    <w:rsid w:val="00424143"/>
    <w:rsid w:val="00436596"/>
    <w:rsid w:val="00437086"/>
    <w:rsid w:val="00442EAF"/>
    <w:rsid w:val="00445F97"/>
    <w:rsid w:val="004632B8"/>
    <w:rsid w:val="004674CE"/>
    <w:rsid w:val="00494A8C"/>
    <w:rsid w:val="004A7052"/>
    <w:rsid w:val="004B74B8"/>
    <w:rsid w:val="004C6FD2"/>
    <w:rsid w:val="004D7657"/>
    <w:rsid w:val="004E5E09"/>
    <w:rsid w:val="004F115E"/>
    <w:rsid w:val="00502E01"/>
    <w:rsid w:val="00511053"/>
    <w:rsid w:val="00520E3C"/>
    <w:rsid w:val="00535C8C"/>
    <w:rsid w:val="00557C8C"/>
    <w:rsid w:val="00562F5F"/>
    <w:rsid w:val="00584AD3"/>
    <w:rsid w:val="005850B3"/>
    <w:rsid w:val="005A7706"/>
    <w:rsid w:val="005B40C2"/>
    <w:rsid w:val="005C22C0"/>
    <w:rsid w:val="005D1578"/>
    <w:rsid w:val="005E5433"/>
    <w:rsid w:val="005F1A44"/>
    <w:rsid w:val="006152CB"/>
    <w:rsid w:val="0061572B"/>
    <w:rsid w:val="00622C8B"/>
    <w:rsid w:val="0062636B"/>
    <w:rsid w:val="00647907"/>
    <w:rsid w:val="00652CA7"/>
    <w:rsid w:val="0066603B"/>
    <w:rsid w:val="00673E2F"/>
    <w:rsid w:val="00685FF6"/>
    <w:rsid w:val="00695185"/>
    <w:rsid w:val="006A0C00"/>
    <w:rsid w:val="006A15EB"/>
    <w:rsid w:val="006B0F7E"/>
    <w:rsid w:val="006C6A07"/>
    <w:rsid w:val="006E20B5"/>
    <w:rsid w:val="006E6CC8"/>
    <w:rsid w:val="006F1414"/>
    <w:rsid w:val="0070518E"/>
    <w:rsid w:val="00722E06"/>
    <w:rsid w:val="0073192D"/>
    <w:rsid w:val="00732A16"/>
    <w:rsid w:val="00742B42"/>
    <w:rsid w:val="0074599B"/>
    <w:rsid w:val="00755A5D"/>
    <w:rsid w:val="00765A58"/>
    <w:rsid w:val="00786B86"/>
    <w:rsid w:val="007913F0"/>
    <w:rsid w:val="007B2619"/>
    <w:rsid w:val="007C05BD"/>
    <w:rsid w:val="007C1BC6"/>
    <w:rsid w:val="007D7F79"/>
    <w:rsid w:val="007E244F"/>
    <w:rsid w:val="007E4283"/>
    <w:rsid w:val="008010B8"/>
    <w:rsid w:val="008028D3"/>
    <w:rsid w:val="0081054C"/>
    <w:rsid w:val="00815770"/>
    <w:rsid w:val="00821C95"/>
    <w:rsid w:val="00827C30"/>
    <w:rsid w:val="008628D3"/>
    <w:rsid w:val="00864834"/>
    <w:rsid w:val="00865F59"/>
    <w:rsid w:val="00870ECC"/>
    <w:rsid w:val="00894FFD"/>
    <w:rsid w:val="008A50F0"/>
    <w:rsid w:val="008A7DC1"/>
    <w:rsid w:val="008B2D36"/>
    <w:rsid w:val="008B41BB"/>
    <w:rsid w:val="008B4A49"/>
    <w:rsid w:val="008C0A0C"/>
    <w:rsid w:val="008C7A1B"/>
    <w:rsid w:val="008E12F2"/>
    <w:rsid w:val="008F0A6A"/>
    <w:rsid w:val="009278F2"/>
    <w:rsid w:val="00942C5A"/>
    <w:rsid w:val="009522F1"/>
    <w:rsid w:val="00953223"/>
    <w:rsid w:val="00973AFC"/>
    <w:rsid w:val="00985958"/>
    <w:rsid w:val="00987C1C"/>
    <w:rsid w:val="009C569B"/>
    <w:rsid w:val="009D4C2B"/>
    <w:rsid w:val="009D6552"/>
    <w:rsid w:val="009F5983"/>
    <w:rsid w:val="009F704F"/>
    <w:rsid w:val="00A3679C"/>
    <w:rsid w:val="00A40E94"/>
    <w:rsid w:val="00A445B9"/>
    <w:rsid w:val="00A528F7"/>
    <w:rsid w:val="00A87C52"/>
    <w:rsid w:val="00A910ED"/>
    <w:rsid w:val="00AA2D8C"/>
    <w:rsid w:val="00AC6BF9"/>
    <w:rsid w:val="00AD04A3"/>
    <w:rsid w:val="00AE1A92"/>
    <w:rsid w:val="00AE2BBC"/>
    <w:rsid w:val="00AE6766"/>
    <w:rsid w:val="00AE7E23"/>
    <w:rsid w:val="00AF016E"/>
    <w:rsid w:val="00B32124"/>
    <w:rsid w:val="00B3650D"/>
    <w:rsid w:val="00B43139"/>
    <w:rsid w:val="00B60D5E"/>
    <w:rsid w:val="00B82CC4"/>
    <w:rsid w:val="00B83DDC"/>
    <w:rsid w:val="00B9213A"/>
    <w:rsid w:val="00BA2DE4"/>
    <w:rsid w:val="00BA6343"/>
    <w:rsid w:val="00BA6D10"/>
    <w:rsid w:val="00BB1E53"/>
    <w:rsid w:val="00BB7279"/>
    <w:rsid w:val="00C01269"/>
    <w:rsid w:val="00C0213D"/>
    <w:rsid w:val="00C258A9"/>
    <w:rsid w:val="00C40B48"/>
    <w:rsid w:val="00C42E6D"/>
    <w:rsid w:val="00C44556"/>
    <w:rsid w:val="00C6052E"/>
    <w:rsid w:val="00C619E7"/>
    <w:rsid w:val="00C82337"/>
    <w:rsid w:val="00CA2FA0"/>
    <w:rsid w:val="00CB5796"/>
    <w:rsid w:val="00CD254D"/>
    <w:rsid w:val="00D01528"/>
    <w:rsid w:val="00D1427D"/>
    <w:rsid w:val="00D31970"/>
    <w:rsid w:val="00D352A3"/>
    <w:rsid w:val="00D37F11"/>
    <w:rsid w:val="00D4109D"/>
    <w:rsid w:val="00D7328E"/>
    <w:rsid w:val="00D9799F"/>
    <w:rsid w:val="00DB4791"/>
    <w:rsid w:val="00DD5A68"/>
    <w:rsid w:val="00DE369F"/>
    <w:rsid w:val="00DE5CDE"/>
    <w:rsid w:val="00DF044C"/>
    <w:rsid w:val="00E06D09"/>
    <w:rsid w:val="00E22BE6"/>
    <w:rsid w:val="00E3052E"/>
    <w:rsid w:val="00E3349C"/>
    <w:rsid w:val="00E36167"/>
    <w:rsid w:val="00E37D99"/>
    <w:rsid w:val="00E55003"/>
    <w:rsid w:val="00E60919"/>
    <w:rsid w:val="00E74B6A"/>
    <w:rsid w:val="00E84F82"/>
    <w:rsid w:val="00E85E96"/>
    <w:rsid w:val="00E86369"/>
    <w:rsid w:val="00E94191"/>
    <w:rsid w:val="00EC6FDC"/>
    <w:rsid w:val="00ED24DF"/>
    <w:rsid w:val="00F0100C"/>
    <w:rsid w:val="00F17645"/>
    <w:rsid w:val="00F225ED"/>
    <w:rsid w:val="00F256C8"/>
    <w:rsid w:val="00F43620"/>
    <w:rsid w:val="00F6264D"/>
    <w:rsid w:val="00F71209"/>
    <w:rsid w:val="00F82082"/>
    <w:rsid w:val="00F92E2C"/>
    <w:rsid w:val="00F95A48"/>
    <w:rsid w:val="00FA4376"/>
    <w:rsid w:val="00FA4B48"/>
    <w:rsid w:val="00FA7B00"/>
    <w:rsid w:val="00FC33DB"/>
    <w:rsid w:val="00FC59FB"/>
    <w:rsid w:val="00FD4821"/>
    <w:rsid w:val="00FE7358"/>
    <w:rsid w:val="00FF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34EF0"/>
  <w15:docId w15:val="{13E5414D-80EF-FD4C-935D-46617ED47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DejaVu Sans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563C1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qFormat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customStyle="1" w:styleId="HeaderChar">
    <w:name w:val="Header Char"/>
    <w:basedOn w:val="DefaultParagraphFont"/>
    <w:link w:val="Header"/>
    <w:qFormat/>
  </w:style>
  <w:style w:type="character" w:customStyle="1" w:styleId="FooterChar">
    <w:name w:val="Footer Char"/>
    <w:basedOn w:val="DefaultParagraphFont"/>
    <w:link w:val="Footer"/>
    <w:qFormat/>
  </w:style>
  <w:style w:type="character" w:customStyle="1" w:styleId="UnresolvedMention">
    <w:name w:val="Unresolved Mention"/>
    <w:basedOn w:val="DefaultParagraphFont"/>
    <w:qFormat/>
    <w:rPr>
      <w:color w:val="605E5C"/>
      <w:shd w:val="clear" w:color="auto" w:fill="E1DFDD"/>
    </w:rPr>
  </w:style>
  <w:style w:type="character" w:styleId="LineNumber">
    <w:name w:val="line number"/>
  </w:style>
  <w:style w:type="character" w:styleId="PageNumber">
    <w:name w:val="page number"/>
    <w:basedOn w:val="DefaultParagraphFont"/>
    <w:qFormat/>
  </w:style>
  <w:style w:type="character" w:customStyle="1" w:styleId="Mention">
    <w:name w:val="Mention"/>
    <w:basedOn w:val="DefaultParagraphFont"/>
    <w:qFormat/>
    <w:rPr>
      <w:color w:val="2B579A"/>
      <w:shd w:val="clear" w:color="auto" w:fill="E1DFDD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Atkinson Hyperlegible" w:eastAsia="Noto Sans CJK SC" w:hAnsi="Atkinson Hyperlegible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Atkinson Hyperlegible" w:hAnsi="Atkinson Hyperlegible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tkinson Hyperlegible" w:hAnsi="Atkinson Hyperlegible"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Atkinson Hyperlegible" w:hAnsi="Atkinson Hyperlegible" w:cs="Lohit Devanagari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ibliography">
    <w:name w:val="Bibliography"/>
    <w:basedOn w:val="Normal"/>
    <w:next w:val="Normal"/>
    <w:qFormat/>
    <w:pPr>
      <w:tabs>
        <w:tab w:val="left" w:pos="380"/>
      </w:tabs>
      <w:spacing w:after="240" w:line="240" w:lineRule="auto"/>
      <w:ind w:left="384" w:hanging="384"/>
    </w:pPr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BalloonText">
    <w:name w:val="Balloon Text"/>
    <w:basedOn w:val="Normal"/>
    <w:link w:val="BalloonTextChar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pPr>
      <w:tabs>
        <w:tab w:val="center" w:pos="4536"/>
        <w:tab w:val="right" w:pos="9072"/>
      </w:tabs>
      <w:spacing w:after="0" w:line="240" w:lineRule="auto"/>
    </w:pPr>
  </w:style>
  <w:style w:type="paragraph" w:styleId="Revision">
    <w:name w:val="Revision"/>
    <w:qFormat/>
  </w:style>
  <w:style w:type="paragraph" w:customStyle="1" w:styleId="TableContents">
    <w:name w:val="Table Contents"/>
    <w:basedOn w:val="Normal"/>
    <w:qFormat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42491AE94B24E82FF7EEC2E2AAFBD" ma:contentTypeVersion="11" ma:contentTypeDescription="Create a new document." ma:contentTypeScope="" ma:versionID="1f48862d4e3d210aa01ba2ae7bc8ef93">
  <xsd:schema xmlns:xsd="http://www.w3.org/2001/XMLSchema" xmlns:xs="http://www.w3.org/2001/XMLSchema" xmlns:p="http://schemas.microsoft.com/office/2006/metadata/properties" xmlns:ns2="8a432a03-c78b-4565-82f2-445ee92ce928" targetNamespace="http://schemas.microsoft.com/office/2006/metadata/properties" ma:root="true" ma:fieldsID="52fb4a0a9c247dfede145023c01f2085" ns2:_="">
    <xsd:import namespace="8a432a03-c78b-4565-82f2-445ee92ce9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432a03-c78b-4565-82f2-445ee92ce9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a432a03-c78b-4565-82f2-445ee92ce92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67906EB-6DAD-4EDE-BC34-69BBF09D0EB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E9EFD5-E66C-4CE7-A06B-4853737F8A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432a03-c78b-4565-82f2-445ee92ce9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29C291-FD81-43EB-A386-7639459F1575}">
  <ds:schemaRefs>
    <ds:schemaRef ds:uri="http://schemas.microsoft.com/office/2006/metadata/properties"/>
    <ds:schemaRef ds:uri="http://schemas.microsoft.com/office/infopath/2007/PartnerControls"/>
    <ds:schemaRef ds:uri="8a432a03-c78b-4565-82f2-445ee92ce92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9</TotalTime>
  <Pages>2</Pages>
  <Words>668</Words>
  <Characters>3274</Characters>
  <Application>Microsoft Office Word</Application>
  <DocSecurity>0</DocSecurity>
  <Lines>654</Lines>
  <Paragraphs>4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st, Martin</dc:creator>
  <dc:description/>
  <cp:lastModifiedBy>Helen Alcancia</cp:lastModifiedBy>
  <cp:revision>2708</cp:revision>
  <dcterms:created xsi:type="dcterms:W3CDTF">2021-10-14T23:37:00Z</dcterms:created>
  <dcterms:modified xsi:type="dcterms:W3CDTF">2024-03-05T12:51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42491AE94B24E82FF7EEC2E2AAFBD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29"&gt;&lt;session id="i3XUH2ai"/&gt;&lt;style id="http://www.zotero.org/styles/vancouver" locale="en-GB" hasBibliography="1" bibliographyStyleHasBeenSet="1"/&gt;&lt;prefs&gt;&lt;pref name="fieldType" value="Field"/&gt;&lt;/prefs&gt;&lt;/data&gt;</vt:lpwstr>
  </property>
</Properties>
</file>